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F3D99" w14:textId="77777777" w:rsidR="006D6D4F" w:rsidRPr="006D6D4F" w:rsidRDefault="00FB03BD" w:rsidP="006D6D4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6D6D4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6D6D4F" w:rsidRPr="006D6D4F">
        <w:rPr>
          <w:rFonts w:ascii="Times New Roman" w:hAnsi="Times New Roman" w:cs="Times New Roman"/>
          <w:b/>
          <w:bCs/>
          <w:sz w:val="24"/>
          <w:szCs w:val="24"/>
        </w:rPr>
        <w:t>List of 347 protei</w:t>
      </w:r>
      <w:bookmarkStart w:id="0" w:name="_GoBack"/>
      <w:bookmarkEnd w:id="0"/>
      <w:r w:rsidR="006D6D4F" w:rsidRPr="006D6D4F">
        <w:rPr>
          <w:rFonts w:ascii="Times New Roman" w:hAnsi="Times New Roman" w:cs="Times New Roman"/>
          <w:b/>
          <w:bCs/>
          <w:sz w:val="24"/>
          <w:szCs w:val="24"/>
        </w:rPr>
        <w:t>ns from LC-MS/MS analysis detected with</w:t>
      </w:r>
    </w:p>
    <w:p w14:paraId="6E64EB2C" w14:textId="7EAAB715" w:rsidR="003F2838" w:rsidRDefault="006D6D4F" w:rsidP="006D6D4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6D6D4F">
        <w:rPr>
          <w:rFonts w:ascii="Times New Roman" w:hAnsi="Times New Roman" w:cs="Times New Roman"/>
          <w:b/>
          <w:bCs/>
          <w:sz w:val="24"/>
          <w:szCs w:val="24"/>
        </w:rPr>
        <w:t>925 ≥2 unique peptides, each with at least 2 peptide-spectrum matches (PSMs).</w:t>
      </w:r>
    </w:p>
    <w:p w14:paraId="763EAC98" w14:textId="77777777" w:rsidR="006D6D4F" w:rsidRPr="006D6D4F" w:rsidRDefault="006D6D4F" w:rsidP="006D6D4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1DB2EFFD" w14:textId="03B51D96" w:rsidR="00AF6887" w:rsidRPr="00A52ED2" w:rsidRDefault="00A52ED2" w:rsidP="00647854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A52ED2">
        <w:rPr>
          <w:rFonts w:ascii="Times New Roman" w:hAnsi="Times New Roman" w:cs="Times New Roman"/>
          <w:iCs/>
          <w:sz w:val="24"/>
          <w:szCs w:val="24"/>
        </w:rPr>
        <w:t>Seven members of H</w:t>
      </w:r>
      <w:r>
        <w:rPr>
          <w:rFonts w:ascii="Times New Roman" w:hAnsi="Times New Roman" w:cs="Times New Roman"/>
          <w:iCs/>
          <w:sz w:val="24"/>
          <w:szCs w:val="24"/>
        </w:rPr>
        <w:t>SP</w:t>
      </w:r>
      <w:r w:rsidRPr="00A52ED2">
        <w:rPr>
          <w:rFonts w:ascii="Times New Roman" w:hAnsi="Times New Roman" w:cs="Times New Roman"/>
          <w:iCs/>
          <w:sz w:val="24"/>
          <w:szCs w:val="24"/>
        </w:rPr>
        <w:t xml:space="preserve"> family (including GRP78 or HSAP5) were in the top fifteen identified proteins. </w:t>
      </w:r>
      <w:r w:rsidR="003F2838" w:rsidRPr="00A52ED2">
        <w:rPr>
          <w:rFonts w:ascii="Times New Roman" w:hAnsi="Times New Roman" w:cs="Times New Roman"/>
          <w:iCs/>
          <w:sz w:val="24"/>
          <w:szCs w:val="24"/>
        </w:rPr>
        <w:t>Four previously known SP-D receptors [</w:t>
      </w:r>
      <w:r w:rsidR="003F2838" w:rsidRPr="00A52ED2">
        <w:rPr>
          <w:rFonts w:ascii="Times New Roman" w:hAnsi="Times New Roman" w:cs="Times New Roman"/>
          <w:sz w:val="24"/>
          <w:szCs w:val="24"/>
        </w:rPr>
        <w:t xml:space="preserve">DEFA1 (Defensin), CALR (calreticulin), C1QBP (C1q receptor, gC1qR), and A2ML1 (alpha-2-macroglobulin-like protein 1] </w:t>
      </w:r>
      <w:r w:rsidR="003F2838" w:rsidRPr="00A52ED2">
        <w:rPr>
          <w:rFonts w:ascii="Times New Roman" w:hAnsi="Times New Roman" w:cs="Times New Roman"/>
          <w:iCs/>
          <w:sz w:val="24"/>
          <w:szCs w:val="24"/>
        </w:rPr>
        <w:t>have been</w:t>
      </w:r>
      <w:r w:rsidR="006D6D4F">
        <w:rPr>
          <w:rFonts w:ascii="Times New Roman" w:hAnsi="Times New Roman" w:cs="Times New Roman"/>
          <w:iCs/>
          <w:sz w:val="24"/>
          <w:szCs w:val="24"/>
        </w:rPr>
        <w:t xml:space="preserve"> identified in the list</w:t>
      </w:r>
      <w:r w:rsidR="003F2838" w:rsidRPr="00A52ED2">
        <w:rPr>
          <w:rFonts w:ascii="Times New Roman" w:hAnsi="Times New Roman" w:cs="Times New Roman"/>
          <w:iCs/>
          <w:sz w:val="24"/>
          <w:szCs w:val="24"/>
        </w:rPr>
        <w:t>.</w:t>
      </w:r>
    </w:p>
    <w:p w14:paraId="02EC6B95" w14:textId="42E7EFAC" w:rsidR="00FB03BD" w:rsidRDefault="00FB03BD">
      <w:pPr>
        <w:rPr>
          <w:rFonts w:ascii="Times New Roman" w:hAnsi="Times New Roman" w:cs="Times New Roman"/>
          <w:b/>
          <w:i/>
          <w:iCs/>
          <w:sz w:val="24"/>
          <w:szCs w:val="24"/>
        </w:rPr>
      </w:pPr>
    </w:p>
    <w:tbl>
      <w:tblPr>
        <w:tblW w:w="97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5386"/>
        <w:gridCol w:w="1134"/>
        <w:gridCol w:w="993"/>
        <w:gridCol w:w="783"/>
      </w:tblGrid>
      <w:tr w:rsidR="00AF6887" w:rsidRPr="006D6D4F" w14:paraId="456C7E3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A0DEE7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Gene Symbol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381C56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Descrip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7E3A5C" w14:textId="6085D664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Peptid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91BBA1" w14:textId="5A7C8AF8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PSMs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6D7F20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MW [</w:t>
            </w:r>
            <w:proofErr w:type="spellStart"/>
            <w:r w:rsidRPr="006D6D4F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kDa</w:t>
            </w:r>
            <w:proofErr w:type="spellEnd"/>
            <w:r w:rsidRPr="006D6D4F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]</w:t>
            </w:r>
          </w:p>
        </w:tc>
      </w:tr>
      <w:tr w:rsidR="00AF6887" w:rsidRPr="006D6D4F" w14:paraId="4BC7581E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E31BF2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SPA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57EC1C4" w14:textId="76EC37B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78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Da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glucose-regulated protein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DC2F1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06F8E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288238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2.3</w:t>
            </w:r>
          </w:p>
        </w:tc>
      </w:tr>
      <w:tr w:rsidR="00AF6887" w:rsidRPr="006D6D4F" w14:paraId="1C2BE2C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98C569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CTN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7E26A3E" w14:textId="5F2154D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alpha-actinin-1 isoform X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12BDB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05E71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37FE2C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1.9</w:t>
            </w:r>
          </w:p>
        </w:tc>
      </w:tr>
      <w:tr w:rsidR="00AF6887" w:rsidRPr="006D6D4F" w14:paraId="2DB5BC9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AA6E69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CTN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FEA39CD" w14:textId="1CC0D0B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alpha-actinin-4 isoform X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B857B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0A1D6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D1730B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7.2</w:t>
            </w:r>
          </w:p>
        </w:tc>
      </w:tr>
      <w:tr w:rsidR="00AF6887" w:rsidRPr="006D6D4F" w14:paraId="7D953FA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00FF4E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SP90AB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F32D67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eat shock protein HSP 90-beta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59CAC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C4F56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E076AB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3.2</w:t>
            </w:r>
          </w:p>
        </w:tc>
      </w:tr>
      <w:tr w:rsidR="00AF6887" w:rsidRPr="006D6D4F" w14:paraId="67FE38C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1B7AF6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SPA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ED1C6A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EDICTED: heat shock cognate 71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Da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rotein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BE0D1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0A10B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B2F132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0.9</w:t>
            </w:r>
          </w:p>
        </w:tc>
      </w:tr>
      <w:tr w:rsidR="00AF6887" w:rsidRPr="006D6D4F" w14:paraId="71FAB2F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ED5D97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SP90AA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D040DD6" w14:textId="2C12D132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eat shock protein HSP 90-alpha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93844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46D18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CE1800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8.1</w:t>
            </w:r>
          </w:p>
        </w:tc>
      </w:tr>
      <w:tr w:rsidR="00AF6887" w:rsidRPr="006D6D4F" w14:paraId="0587D28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9B1715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NXA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7562A49" w14:textId="68F03C2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nnexin A2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A1333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37D3F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6CBDA6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0.4</w:t>
            </w:r>
          </w:p>
        </w:tc>
      </w:tr>
      <w:tr w:rsidR="00AF6887" w:rsidRPr="006D6D4F" w14:paraId="15B7354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A3743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NO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7ADEAD3" w14:textId="6340D84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lpha-enolase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664C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246AF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427CB8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7.1</w:t>
            </w:r>
          </w:p>
        </w:tc>
      </w:tr>
      <w:tr w:rsidR="00AF6887" w:rsidRPr="006D6D4F" w14:paraId="00BF525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083088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4H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DEC18C9" w14:textId="49B6A88F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otein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isulfid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-isomerase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FB1C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D3380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819CC4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7.1</w:t>
            </w:r>
          </w:p>
        </w:tc>
      </w:tr>
      <w:tr w:rsidR="00AF6887" w:rsidRPr="006D6D4F" w14:paraId="1FD7D4D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C64EB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SPA1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0C7638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eat shock 70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Da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rotein 1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31B0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717AB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D7EADA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0</w:t>
            </w:r>
          </w:p>
        </w:tc>
      </w:tr>
      <w:tr w:rsidR="00AF6887" w:rsidRPr="006D6D4F" w14:paraId="7BE0CE7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60C8C9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HNAK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A7AC3A5" w14:textId="7F6D64B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neuroblast differentiation-associated protein AHNAK isoform X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0404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9F75A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67183F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21.4</w:t>
            </w:r>
          </w:p>
        </w:tc>
      </w:tr>
      <w:tr w:rsidR="00AF6887" w:rsidRPr="006D6D4F" w14:paraId="4EECEE1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A5E3B9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SP90B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C211A40" w14:textId="22BCC5FA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ndoplasm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F8CF9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415CA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68C498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2.4</w:t>
            </w:r>
          </w:p>
        </w:tc>
      </w:tr>
      <w:tr w:rsidR="00AF6887" w:rsidRPr="006D6D4F" w14:paraId="079B8D2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2760D5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SPD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5E9C208" w14:textId="3F03BC0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60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Da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heat shock protein, mitochondri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56C1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CFCD1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9FC1AC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1</w:t>
            </w:r>
          </w:p>
        </w:tc>
      </w:tr>
      <w:tr w:rsidR="00AF6887" w:rsidRPr="006D6D4F" w14:paraId="36FD8ED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582AA4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NXA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0CAED23" w14:textId="0D51E2F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nnexin A6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F82A0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72733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BB9EE7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5.8</w:t>
            </w:r>
          </w:p>
        </w:tc>
      </w:tr>
      <w:tr w:rsidR="00AF6887" w:rsidRPr="006D6D4F" w14:paraId="17DEBB3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85D988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IGR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9B09B39" w14:textId="197DDA7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polymeric immunoglobulin receptor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3FDE6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4409A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5325B2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3.2</w:t>
            </w:r>
          </w:p>
        </w:tc>
      </w:tr>
      <w:tr w:rsidR="00AF6887" w:rsidRPr="006D6D4F" w14:paraId="4E51E5C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6C0BF4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NXA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B765378" w14:textId="0C32661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annexin A1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CEC2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AD3C0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6E5F0C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0.1</w:t>
            </w:r>
          </w:p>
        </w:tc>
      </w:tr>
      <w:tr w:rsidR="00AF6887" w:rsidRPr="006D6D4F" w14:paraId="47EC2BB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6E87F3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RT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0667512" w14:textId="0484357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eratin, type II cytoskeletal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A5FD9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FD8F3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96B641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6</w:t>
            </w:r>
          </w:p>
        </w:tc>
      </w:tr>
      <w:tr w:rsidR="00AF6887" w:rsidRPr="006D6D4F" w14:paraId="6EE5ECB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55BF0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RT1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68E6E8C" w14:textId="5F02C76D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keratin, type I cytoskeletal 10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33C62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44AE9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7EA9F1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3.3</w:t>
            </w:r>
          </w:p>
        </w:tc>
      </w:tr>
      <w:tr w:rsidR="00AF6887" w:rsidRPr="006D6D4F" w14:paraId="6A225F9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5B77E5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VCL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B761F93" w14:textId="08A9943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vinculin isoform meta-VC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A63A0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0DAAB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05AE57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3.7</w:t>
            </w:r>
          </w:p>
        </w:tc>
      </w:tr>
      <w:tr w:rsidR="00AF6887" w:rsidRPr="006D6D4F" w14:paraId="64E653C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3BA482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RT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C6FA6C9" w14:textId="6CA7BFD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eratin, type I cytoskeletal 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5E4EF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07A9A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C0347C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2</w:t>
            </w:r>
          </w:p>
        </w:tc>
      </w:tr>
      <w:tr w:rsidR="00AF6887" w:rsidRPr="006D6D4F" w14:paraId="640071D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329882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TP5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B595893" w14:textId="7A78A932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TP synthase subunit beta, mitochondrial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A7C49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2C94E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158BAB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6.5</w:t>
            </w:r>
          </w:p>
        </w:tc>
      </w:tr>
      <w:tr w:rsidR="00AF6887" w:rsidRPr="006D6D4F" w14:paraId="60112FBE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01C6A7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GK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D2D7939" w14:textId="01FFE59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hosphoglycerate kinase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9074A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D8C11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A74DB6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4.6</w:t>
            </w:r>
          </w:p>
        </w:tc>
      </w:tr>
      <w:tr w:rsidR="00AF6887" w:rsidRPr="006D6D4F" w14:paraId="3644AB5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E61708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FLN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B25CE98" w14:textId="51189B0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filamin-B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736CD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245DB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D2BD98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81.5</w:t>
            </w:r>
          </w:p>
        </w:tc>
      </w:tr>
      <w:tr w:rsidR="00AF6887" w:rsidRPr="006D6D4F" w14:paraId="1C50BE5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36D20C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VIM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C8EA69E" w14:textId="62ECA50D" w:rsidR="00AF6887" w:rsidRPr="006D6D4F" w:rsidRDefault="00F818C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V</w:t>
            </w:r>
            <w:r w:rsidR="00AF6887"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iment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9AC3B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52B51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AFA385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3.6</w:t>
            </w:r>
          </w:p>
        </w:tc>
      </w:tr>
      <w:tr w:rsidR="00AF6887" w:rsidRPr="006D6D4F" w14:paraId="47DDB3E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0A3144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PI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B4EC21C" w14:textId="6980036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riosephosphate isomerase isoform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99AD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360EE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7E5D9B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0.8</w:t>
            </w:r>
          </w:p>
        </w:tc>
      </w:tr>
      <w:tr w:rsidR="00AF6887" w:rsidRPr="006D6D4F" w14:paraId="7CDAC10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F4C1D0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100A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6019903" w14:textId="6F0FC602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tein S100-A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7E64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29F1A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527A46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.5</w:t>
            </w:r>
          </w:p>
        </w:tc>
      </w:tr>
      <w:tr w:rsidR="00AF6887" w:rsidRPr="006D6D4F" w14:paraId="72E6DAE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F2B4F6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UC5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B920EFD" w14:textId="4B2C260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ucin-5B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55E16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B49F4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650555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96</w:t>
            </w:r>
          </w:p>
        </w:tc>
      </w:tr>
      <w:tr w:rsidR="00AF6887" w:rsidRPr="006D6D4F" w14:paraId="7155681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69744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SPA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19F0BBA" w14:textId="77BB923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tress-70 protein, mitochondrial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1DE6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0DC46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B3452B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3.6</w:t>
            </w:r>
          </w:p>
        </w:tc>
      </w:tr>
      <w:tr w:rsidR="00AF6887" w:rsidRPr="006D6D4F" w14:paraId="2A0B4D2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487ADC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LR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4234ACC" w14:textId="71E5203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lreticulin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F925F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313A0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08B460D" w14:textId="6DED2BC9" w:rsidR="00AF6887" w:rsidRPr="006D6D4F" w:rsidRDefault="00AF6887" w:rsidP="00606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8.1</w:t>
            </w:r>
          </w:p>
        </w:tc>
      </w:tr>
      <w:tr w:rsidR="00AF6887" w:rsidRPr="006D6D4F" w14:paraId="0617936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E9B57F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I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88B4CB0" w14:textId="7E12E9D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lactin-inducible protein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9FC9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2C020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057745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.6</w:t>
            </w:r>
          </w:p>
        </w:tc>
      </w:tr>
      <w:tr w:rsidR="00AF6887" w:rsidRPr="006D6D4F" w14:paraId="76BAC92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17F0C0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LS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1FC774B" w14:textId="36A134DF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lastin-3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7929D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474D1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6661ED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0.8</w:t>
            </w:r>
          </w:p>
        </w:tc>
      </w:tr>
      <w:tr w:rsidR="00AF6887" w:rsidRPr="006D6D4F" w14:paraId="71088D1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6C3678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CTG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166C2C3" w14:textId="6176142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ctin, cytoplasmic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4A994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E6AB2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240F51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1.8</w:t>
            </w:r>
          </w:p>
        </w:tc>
      </w:tr>
      <w:tr w:rsidR="00AF6887" w:rsidRPr="006D6D4F" w14:paraId="087816F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01880B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NXA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70FE272" w14:textId="09F0A89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annexin A11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F1F2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0A2E9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AAA75D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5.6</w:t>
            </w:r>
          </w:p>
        </w:tc>
      </w:tr>
      <w:tr w:rsidR="00AF6887" w:rsidRPr="006D6D4F" w14:paraId="39E28E7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215FBB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HNRNPK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0666A3B" w14:textId="707F683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heterogeneous nuclear ribonucleoprotein K isoform X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62F9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5D137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9BFB07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8.5</w:t>
            </w:r>
          </w:p>
        </w:tc>
      </w:tr>
      <w:tr w:rsidR="00AF6887" w:rsidRPr="006D6D4F" w14:paraId="3C6E5E9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3804A0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AGLN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BA44CAD" w14:textId="62CDDFE5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ransgelin-2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1E5EC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27525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88E76B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4.4</w:t>
            </w:r>
          </w:p>
        </w:tc>
      </w:tr>
      <w:tr w:rsidR="00AF6887" w:rsidRPr="006D6D4F" w14:paraId="63D88C3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12ED11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CT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C1764B3" w14:textId="0F132CD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-complex protein 1 subunit gamma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7EF3A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572D1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069546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0.5</w:t>
            </w:r>
          </w:p>
        </w:tc>
      </w:tr>
      <w:tr w:rsidR="00AF6887" w:rsidRPr="006D6D4F" w14:paraId="6A7AFC8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589450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RT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E28D961" w14:textId="6DABBCA5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eratin, type I cytoskeletal 13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2849E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A84A3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734AA6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9.5</w:t>
            </w:r>
          </w:p>
        </w:tc>
      </w:tr>
      <w:tr w:rsidR="00AF6887" w:rsidRPr="006D6D4F" w14:paraId="4D2EB30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B36943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DIA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7E105A1" w14:textId="7070FAE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EDICTED: protein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isulfid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-isomerase A4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1D0C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D3FDB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FBA67D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3</w:t>
            </w:r>
          </w:p>
        </w:tc>
      </w:tr>
      <w:tr w:rsidR="00AF6887" w:rsidRPr="006D6D4F" w14:paraId="5D21CB6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397843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DIA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6B7F5F1" w14:textId="39565E9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otein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isulfid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-isomerase A3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2EEB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6D16A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40C0B7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6.7</w:t>
            </w:r>
          </w:p>
        </w:tc>
      </w:tr>
      <w:tr w:rsidR="00AF6887" w:rsidRPr="006D6D4F" w14:paraId="70C3446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484CDB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DX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5D5A2A7" w14:textId="41778545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eroxiredoxin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CDB62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D2266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617F94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2.1</w:t>
            </w:r>
          </w:p>
        </w:tc>
      </w:tr>
      <w:tr w:rsidR="00AF6887" w:rsidRPr="006D6D4F" w14:paraId="4A3CF9D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E23156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SA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2F9EEDB" w14:textId="21408DA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saposin isoform b prepro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4D35D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17D46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73D003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8.4</w:t>
            </w:r>
          </w:p>
        </w:tc>
      </w:tr>
      <w:tr w:rsidR="00AF6887" w:rsidRPr="006D6D4F" w14:paraId="6EF2EE4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048B29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B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FF87219" w14:textId="4487BEA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emoglob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subunit be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DECB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B00FA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856A48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</w:tr>
      <w:tr w:rsidR="00AF6887" w:rsidRPr="006D6D4F" w14:paraId="3882858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8AB800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FL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65B0712" w14:textId="26A9C4D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ofilin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2B33D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7104C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3D0B37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8.5</w:t>
            </w:r>
          </w:p>
        </w:tc>
      </w:tr>
      <w:tr w:rsidR="00AF6887" w:rsidRPr="006D6D4F" w14:paraId="0DA9D82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24A1C1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PA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0252640" w14:textId="59F234F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inorganic pyrophosphat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95B6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74CD2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EEEE3E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2.6</w:t>
            </w:r>
          </w:p>
        </w:tc>
      </w:tr>
      <w:tr w:rsidR="00AF6887" w:rsidRPr="006D6D4F" w14:paraId="03B84A8D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7D5413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KM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B335236" w14:textId="3BE6CA0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yruvate kinase PKM isoform 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E5D82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A237A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03D88D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5.9</w:t>
            </w:r>
          </w:p>
        </w:tc>
      </w:tr>
      <w:tr w:rsidR="00AF6887" w:rsidRPr="006D6D4F" w14:paraId="189C81D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010A29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LU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93B655C" w14:textId="1FE1A11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lumenin isoform c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AC4BB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E1AEC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EFA04F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</w:tr>
      <w:tr w:rsidR="00AF6887" w:rsidRPr="006D6D4F" w14:paraId="619FF35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72F063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FN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20DC996" w14:textId="2DEE102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filin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B716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399A0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ED7388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</w:tr>
      <w:tr w:rsidR="00AF6887" w:rsidRPr="006D6D4F" w14:paraId="60E5CFC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0477D8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TP5A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1A7F9A9" w14:textId="20EE7A5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ATP synthase subunit alpha, mitochondrial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1C32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4790B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A86CFF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4.1</w:t>
            </w:r>
          </w:p>
        </w:tc>
      </w:tr>
      <w:tr w:rsidR="00AF6887" w:rsidRPr="006D6D4F" w14:paraId="2DAA20E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B6138A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OL6A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BC7F27C" w14:textId="77D9259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collage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alpha-1(VI)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cha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precurso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AE23F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A7697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884E74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8.5</w:t>
            </w:r>
          </w:p>
        </w:tc>
      </w:tr>
      <w:tr w:rsidR="00AF6887" w:rsidRPr="006D6D4F" w14:paraId="7ADD9BD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2BC428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YWHAZ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B506F36" w14:textId="6083E99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14-3-3 protein zeta/delta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C7395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F0A15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A6975E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7.7</w:t>
            </w:r>
          </w:p>
        </w:tc>
      </w:tr>
      <w:tr w:rsidR="00AF6887" w:rsidRPr="006D6D4F" w14:paraId="3C65DAD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2B1C29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CP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883933F" w14:textId="3FA5610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lastin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B490B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1F574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964002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0.2</w:t>
            </w:r>
          </w:p>
        </w:tc>
      </w:tr>
      <w:tr w:rsidR="00AF6887" w:rsidRPr="006D6D4F" w14:paraId="44BA4ED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A883BD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POA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76BD476" w14:textId="4688509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polipoprotein A-I isoform 1 prepro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27F4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9A449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7459D8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0.8</w:t>
            </w:r>
          </w:p>
        </w:tc>
      </w:tr>
      <w:tr w:rsidR="00AF6887" w:rsidRPr="006D6D4F" w14:paraId="7CE5CAE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A6F6A7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DX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F553C30" w14:textId="76878A4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eroxiredoxin-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F2E42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27FA3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0B723D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</w:tr>
      <w:tr w:rsidR="00AF6887" w:rsidRPr="006D6D4F" w14:paraId="4292BC4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6A7340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DH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782C389" w14:textId="48D11AE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malat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dehydrogenas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, mitochondrial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isoform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1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precurso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9428F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F3C55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6E7B83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5.5</w:t>
            </w:r>
          </w:p>
        </w:tc>
      </w:tr>
      <w:tr w:rsidR="00AF6887" w:rsidRPr="006D6D4F" w14:paraId="375CA97D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24D75F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RT1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0B24DFB" w14:textId="190166C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eratin, type I cytoskeletal 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666F3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C4C94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76A62C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4.1</w:t>
            </w:r>
          </w:p>
        </w:tc>
      </w:tr>
      <w:tr w:rsidR="00AF6887" w:rsidRPr="006D6D4F" w14:paraId="1D48DE5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8DEEC8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EBP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B253297" w14:textId="65D0EB35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hosphatidylethanolamine-binding protein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2973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3FA99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E5AD27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</w:tr>
      <w:tr w:rsidR="00AF6887" w:rsidRPr="006D6D4F" w14:paraId="6CC1C39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F85C76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LU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A3EBB0B" w14:textId="1ADC475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EDICTED: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luster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9A509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118DA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674753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7.8</w:t>
            </w:r>
          </w:p>
        </w:tc>
      </w:tr>
      <w:tr w:rsidR="00AF6887" w:rsidRPr="006D6D4F" w14:paraId="7CF1837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079EF3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KCSH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0DA1B91" w14:textId="0FA8B9F5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lucosidase 2 subunit beta isoform 3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6071A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F5D82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27350D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0.2</w:t>
            </w:r>
          </w:p>
        </w:tc>
      </w:tr>
      <w:tr w:rsidR="00AF6887" w:rsidRPr="006D6D4F" w14:paraId="413741F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84EAA3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FRC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CE46B86" w14:textId="56F2A31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ransferrin receptor protein 1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FDDD5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20BDB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A1A623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4.8</w:t>
            </w:r>
          </w:p>
        </w:tc>
      </w:tr>
      <w:tr w:rsidR="00AF6887" w:rsidRPr="006D6D4F" w14:paraId="2E45E90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FEB1E2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ERPINA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9F00A64" w14:textId="3566FD2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lpha-1-antitrypsin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CB8AE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9C7B0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528EE2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6.7</w:t>
            </w:r>
          </w:p>
        </w:tc>
      </w:tr>
      <w:tr w:rsidR="00AF6887" w:rsidRPr="006D6D4F" w14:paraId="42ED1E5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B09594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GAM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0B1F6CB" w14:textId="4B0A6E3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hosphoglycerate mutase 1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559DF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99ECD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520B5D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8.8</w:t>
            </w:r>
          </w:p>
        </w:tc>
      </w:tr>
      <w:tr w:rsidR="00AF6887" w:rsidRPr="006D6D4F" w14:paraId="3B9D5D4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B11D7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CT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EC4F4E4" w14:textId="6A327AB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T-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complex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prote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1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subunit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theta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isoform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F3964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DA397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1DBE2E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9.6</w:t>
            </w:r>
          </w:p>
        </w:tc>
      </w:tr>
      <w:tr w:rsidR="00AF6887" w:rsidRPr="006D6D4F" w14:paraId="567B87B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F0FB1E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LML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828A73C" w14:textId="2D9B60D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lmodulin-like protein 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48B1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794A4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923337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.9</w:t>
            </w:r>
          </w:p>
        </w:tc>
      </w:tr>
      <w:tr w:rsidR="00AF6887" w:rsidRPr="006D6D4F" w14:paraId="0CAF6AE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C119B8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ME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A890235" w14:textId="3CDE796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ucleoside diphosphate kinase A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6758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76D64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D07BB7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9.6</w:t>
            </w:r>
          </w:p>
        </w:tc>
      </w:tr>
      <w:tr w:rsidR="00AF6887" w:rsidRPr="006D6D4F" w14:paraId="30656E9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0A4A28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APDH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6FC6FB0" w14:textId="3DE392A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lyceraldehyde-3-phosphate dehydrogenase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55677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6F005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D6E029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</w:tr>
      <w:tr w:rsidR="00AF6887" w:rsidRPr="006D6D4F" w14:paraId="3F2E783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E50385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100A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68E8F97" w14:textId="5E7EA3C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tein S100-A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764D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54E69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41F488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.2</w:t>
            </w:r>
          </w:p>
        </w:tc>
      </w:tr>
      <w:tr w:rsidR="00AF6887" w:rsidRPr="006D6D4F" w14:paraId="6DB764D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4C7155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NXA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48ACDBA" w14:textId="3B5EEF1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nnexin A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031CA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701D5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E21B20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5.9</w:t>
            </w:r>
          </w:p>
        </w:tc>
      </w:tr>
      <w:tr w:rsidR="00AF6887" w:rsidRPr="006D6D4F" w14:paraId="644F054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FA4BC9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ABPC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DE2B129" w14:textId="4406928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olyadenylate-binding protein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B34B5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5EDD9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368BE0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0.6</w:t>
            </w:r>
          </w:p>
        </w:tc>
      </w:tr>
      <w:tr w:rsidR="00AF6887" w:rsidRPr="006D6D4F" w14:paraId="1D6AF11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89925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NRNPA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6BFD385" w14:textId="4B312595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eterogeneous nuclear ribonucleoprotein A1 isoform 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226CD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B6073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13F88A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8.7</w:t>
            </w:r>
          </w:p>
        </w:tc>
      </w:tr>
      <w:tr w:rsidR="00AF6887" w:rsidRPr="006D6D4F" w14:paraId="6E08987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AB011E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DX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FAC22F0" w14:textId="377B905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eroxiredoxin-5, mitochondrial isoform a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51E5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2AB31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32498D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</w:tr>
      <w:tr w:rsidR="00AF6887" w:rsidRPr="006D6D4F" w14:paraId="53A5317D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ACE130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HOC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EBDC373" w14:textId="1A5DDAFD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ho-related GTP-binding protein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hoC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FFD19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1789C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F0CA86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</w:tr>
      <w:tr w:rsidR="00AF6887" w:rsidRPr="006D6D4F" w14:paraId="664F992E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368599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SPH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54091EC" w14:textId="1DA6CCEA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eat shock protein 105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Da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2AF5C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24CF5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F32AE2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6.8</w:t>
            </w:r>
          </w:p>
        </w:tc>
      </w:tr>
      <w:tr w:rsidR="00AF6887" w:rsidRPr="006D6D4F" w14:paraId="6DE6ADF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6B46E7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TIP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2FE0B78" w14:textId="230FFEE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tress-induced-phosphoprotein 1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0ABE5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347E2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2D8454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8</w:t>
            </w:r>
          </w:p>
        </w:tc>
      </w:tr>
      <w:tr w:rsidR="00AF6887" w:rsidRPr="006D6D4F" w14:paraId="344D70E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5AC388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LIC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B01EA4F" w14:textId="37B2D23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hloride intracellular channel protein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86D34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64514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18F5F7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6.9</w:t>
            </w:r>
          </w:p>
        </w:tc>
      </w:tr>
      <w:tr w:rsidR="00AF6887" w:rsidRPr="006D6D4F" w14:paraId="34877DD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9F13B9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EF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688CCE0" w14:textId="623749D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longation factor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289B3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D7982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AF3C2D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5.3</w:t>
            </w:r>
          </w:p>
        </w:tc>
      </w:tr>
      <w:tr w:rsidR="00AF6887" w:rsidRPr="006D6D4F" w14:paraId="250C457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CF2731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DIA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C374EF2" w14:textId="7E18B05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otein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isulfid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-isomerase A6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DC55D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D6986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6A0E20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3.9</w:t>
            </w:r>
          </w:p>
        </w:tc>
      </w:tr>
      <w:tr w:rsidR="00AF6887" w:rsidRPr="006D6D4F" w14:paraId="1DF4C03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2D1CA0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UBA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5409303" w14:textId="143207BF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EDICTED: ubiquitin-like modifier-activating enzyme 1 </w:t>
            </w: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4A87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CFB6E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EA93F7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3.1</w:t>
            </w:r>
          </w:p>
        </w:tc>
      </w:tr>
      <w:tr w:rsidR="00AF6887" w:rsidRPr="006D6D4F" w14:paraId="34AC4B2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17F3E8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ALDO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98F53A8" w14:textId="5E5FF3E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fructose-bisphosphate aldolase A isoform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8922D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0B08B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459660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5.2</w:t>
            </w:r>
          </w:p>
        </w:tc>
      </w:tr>
      <w:tr w:rsidR="00AF6887" w:rsidRPr="006D6D4F" w14:paraId="55F4B8AD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0CBCF8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PEH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5E4C535" w14:textId="221C52F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cylamino-acid-releasing enzy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6E5C5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D8760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333D16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1.2</w:t>
            </w:r>
          </w:p>
        </w:tc>
      </w:tr>
      <w:tr w:rsidR="00AF6887" w:rsidRPr="006D6D4F" w14:paraId="494AF1D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5DAC6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ITGB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CAB9FF2" w14:textId="33A6844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integrin beta-1 isoform 1A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3C70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982A2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A95A0E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8.4</w:t>
            </w:r>
          </w:p>
        </w:tc>
      </w:tr>
      <w:tr w:rsidR="00AF6887" w:rsidRPr="006D6D4F" w14:paraId="46A1B3D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B2BE3B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RPPRC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DCB1EC6" w14:textId="162C548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eucine-rich PPR motif-containing protein, mitochondrial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68561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BC7B9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6DF112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7.8</w:t>
            </w:r>
          </w:p>
        </w:tc>
      </w:tr>
      <w:tr w:rsidR="00AF6887" w:rsidRPr="006D6D4F" w14:paraId="1C2D167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47D6BE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PD52L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AA0DE6D" w14:textId="3DB3B19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umor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rotein D54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81B1D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9098C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04257B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4.8</w:t>
            </w:r>
          </w:p>
        </w:tc>
      </w:tr>
      <w:tr w:rsidR="00AF6887" w:rsidRPr="006D6D4F" w14:paraId="3339A68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8C402D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NRNPA2B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2AEA922" w14:textId="31B17D1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heterogeneous nuclear ribonucleoproteins A2/B1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9B56D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5E651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35A1DE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7.4</w:t>
            </w:r>
          </w:p>
        </w:tc>
      </w:tr>
      <w:tr w:rsidR="00AF6887" w:rsidRPr="006D6D4F" w14:paraId="6C4D013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5B6FFD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EF1D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8825AD7" w14:textId="0118F03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elongation factor 1-delta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E39B4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C812C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786754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5.6</w:t>
            </w:r>
          </w:p>
        </w:tc>
      </w:tr>
      <w:tr w:rsidR="00AF6887" w:rsidRPr="006D6D4F" w14:paraId="7C5BFBB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134D3E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SPB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2B229D9" w14:textId="34C52AE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eat shock protein beta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C370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D7250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5B3C36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2.8</w:t>
            </w:r>
          </w:p>
        </w:tc>
      </w:tr>
      <w:tr w:rsidR="00AF6887" w:rsidRPr="006D6D4F" w14:paraId="7651824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FD394C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UBA1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2FEC034" w14:textId="0B0CACF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ubulin alpha-1B cha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2049C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BA5A2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721CA0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0.1</w:t>
            </w:r>
          </w:p>
        </w:tc>
      </w:tr>
      <w:tr w:rsidR="00AF6887" w:rsidRPr="006D6D4F" w14:paraId="3090D83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FFEEB8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PI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19E73E1" w14:textId="0054C0DD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glucose-6-phosphate isomerase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D076C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69635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4140F0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7.2</w:t>
            </w:r>
          </w:p>
        </w:tc>
      </w:tr>
      <w:tr w:rsidR="00AF6887" w:rsidRPr="006D6D4F" w14:paraId="2AD0588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FC3353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UBA5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EDDF951" w14:textId="4E77856F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ubiquitin-60S ribosomal protein L40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B26CF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0A558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3811A0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2.2</w:t>
            </w:r>
          </w:p>
        </w:tc>
      </w:tr>
      <w:tr w:rsidR="00AF6887" w:rsidRPr="006D6D4F" w14:paraId="779B9DE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5E1390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FLN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C551F99" w14:textId="5A46DCC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filamin-A isoform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A25E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7D939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694054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80.6</w:t>
            </w:r>
          </w:p>
        </w:tc>
      </w:tr>
      <w:tr w:rsidR="00AF6887" w:rsidRPr="006D6D4F" w14:paraId="045A4D6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05A5B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M2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BB28463" w14:textId="6B90F95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anglioside GM2 activator isoform 1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8DCB4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BCC38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0A4FBB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0.8</w:t>
            </w:r>
          </w:p>
        </w:tc>
      </w:tr>
      <w:tr w:rsidR="00AF6887" w:rsidRPr="006D6D4F" w14:paraId="71A71D9D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758A79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DH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F2100CD" w14:textId="33B95A4A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L-lactate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dehydrogenas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B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cha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isoform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LDHB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2888D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17A90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CBC5F7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7.4</w:t>
            </w:r>
          </w:p>
        </w:tc>
      </w:tr>
      <w:tr w:rsidR="00AF6887" w:rsidRPr="006D6D4F" w14:paraId="3EAF793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27F18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CT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E693AEF" w14:textId="68C995D5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T-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complex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prote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1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subunit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delta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isoform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069E7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FA2B8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6657E6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7.9</w:t>
            </w:r>
          </w:p>
        </w:tc>
      </w:tr>
      <w:tr w:rsidR="00AF6887" w:rsidRPr="006D6D4F" w14:paraId="6484D04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CC9B1C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NRNPC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0B62318" w14:textId="1885FB2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heterogeneous nuclear ribonucleoproteins C1/C2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6D16A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0BC53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89984B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3.7</w:t>
            </w:r>
          </w:p>
        </w:tc>
      </w:tr>
      <w:tr w:rsidR="00AF6887" w:rsidRPr="006D6D4F" w14:paraId="11203FB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637C47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PM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47895F8" w14:textId="66FFBFE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ucleophosm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E204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C97E8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C075A4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2.6</w:t>
            </w:r>
          </w:p>
        </w:tc>
      </w:tr>
      <w:tr w:rsidR="00AF6887" w:rsidRPr="006D6D4F" w14:paraId="410DBFE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3875F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SFL1C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A117612" w14:textId="7C730E5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NSFL1 cofactor p47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EB4A0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8314C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2C0FF4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1.2</w:t>
            </w:r>
          </w:p>
        </w:tc>
      </w:tr>
      <w:tr w:rsidR="00AF6887" w:rsidRPr="006D6D4F" w14:paraId="4E1F16F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787BF7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OD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DC9DC3A" w14:textId="64F9E34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uperoxide dismutase [Cu-Zn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12714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91040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053E90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.9</w:t>
            </w:r>
          </w:p>
        </w:tc>
      </w:tr>
      <w:tr w:rsidR="00AF6887" w:rsidRPr="006D6D4F" w14:paraId="28AA887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9C0094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YWHAE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72F8CBA" w14:textId="6190827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4-3-3 protein epsil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36A96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0E2C7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CCB91E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9.2</w:t>
            </w:r>
          </w:p>
        </w:tc>
      </w:tr>
      <w:tr w:rsidR="00AF6887" w:rsidRPr="006D6D4F" w14:paraId="1D92E24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141326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ST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D36E9EA" w14:textId="7FE9019D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ystatin-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B889B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87941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449C83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.1</w:t>
            </w:r>
          </w:p>
        </w:tc>
      </w:tr>
      <w:tr w:rsidR="00AF6887" w:rsidRPr="006D6D4F" w14:paraId="74688AA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6FFF17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RT6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3DF7876" w14:textId="28EFD8B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eratin, type II cytoskeletal 6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1D27F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9364E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D91FB7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0</w:t>
            </w:r>
          </w:p>
        </w:tc>
      </w:tr>
      <w:tr w:rsidR="00AF6887" w:rsidRPr="006D6D4F" w14:paraId="5F42C39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99CDA2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SME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169D2C6" w14:textId="14591DD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teasome activator complex subunit 1 isoform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C7D02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88E99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676310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8.6</w:t>
            </w:r>
          </w:p>
        </w:tc>
      </w:tr>
      <w:tr w:rsidR="00AF6887" w:rsidRPr="006D6D4F" w14:paraId="41B73E8E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F57261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FAM49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D5E1CB2" w14:textId="39D9F67A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protein FAM49B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7FC3A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8212E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71CAA2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6.7</w:t>
            </w:r>
          </w:p>
        </w:tc>
      </w:tr>
      <w:tr w:rsidR="00AF6887" w:rsidRPr="006D6D4F" w14:paraId="2D5DFE8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DE7988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ZGP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8D2CC02" w14:textId="79D1837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zinc-alpha-2-glycoprotein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E92A3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05506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3E96F4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4.2</w:t>
            </w:r>
          </w:p>
        </w:tc>
      </w:tr>
      <w:tr w:rsidR="00AF6887" w:rsidRPr="006D6D4F" w14:paraId="007A56F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9FA932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1QB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CEC20A6" w14:textId="75ACF0E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omplement component 1 Q subcomponent-binding protein, mitochondrial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AD663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36DA4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F613D5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1.3</w:t>
            </w:r>
          </w:p>
        </w:tc>
      </w:tr>
      <w:tr w:rsidR="00AF6887" w:rsidRPr="006D6D4F" w14:paraId="4F2A6B6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0673C6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PCAL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3848911" w14:textId="06A1A56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ippocalc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-like protein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8B342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5CBA5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965BDA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2.3</w:t>
            </w:r>
          </w:p>
        </w:tc>
      </w:tr>
      <w:tr w:rsidR="00AF6887" w:rsidRPr="006D6D4F" w14:paraId="5154AD7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967AC2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FABP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9435A0A" w14:textId="02534D25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fatty acid-binding protein, epiderm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E1E24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B1F9C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9C7640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.2</w:t>
            </w:r>
          </w:p>
        </w:tc>
      </w:tr>
      <w:tr w:rsidR="00AF6887" w:rsidRPr="006D6D4F" w14:paraId="6E0D390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88EA68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OT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397B17B" w14:textId="50C3270F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spartate aminotransferase, mitochondrial isoform 1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80A21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D7F1A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95D5ED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7.5</w:t>
            </w:r>
          </w:p>
        </w:tc>
      </w:tr>
      <w:tr w:rsidR="00AF6887" w:rsidRPr="006D6D4F" w14:paraId="5AEF483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C5174D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NXA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BFD52D3" w14:textId="69BE412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nnexin A7 isoform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F2AE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FD362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6147C4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2.7</w:t>
            </w:r>
          </w:p>
        </w:tc>
      </w:tr>
      <w:tr w:rsidR="00AF6887" w:rsidRPr="006D6D4F" w14:paraId="0492027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B1485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DX39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430B820" w14:textId="42D5F8FD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pliceosome RNA helicase DDX39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475E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FBBCF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F8D235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9</w:t>
            </w:r>
          </w:p>
        </w:tc>
      </w:tr>
      <w:tr w:rsidR="00AF6887" w:rsidRPr="006D6D4F" w14:paraId="588FE3F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074A59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TR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6011A9F" w14:textId="25BDE5D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ransthyretin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67295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A9D7C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9C8D49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.9</w:t>
            </w:r>
          </w:p>
        </w:tc>
      </w:tr>
      <w:tr w:rsidR="00AF6887" w:rsidRPr="006D6D4F" w14:paraId="10F808C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3296F6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CBP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7A3486A" w14:textId="012834F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oly(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C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)-binding protein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1DD25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1C1B0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64645F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7.5</w:t>
            </w:r>
          </w:p>
        </w:tc>
      </w:tr>
      <w:tr w:rsidR="00AF6887" w:rsidRPr="006D6D4F" w14:paraId="62E3BA3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67481A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DLIM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E9F67BF" w14:textId="7E84ADD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DZ and LIM domain protein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5BD01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4A198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2C24BD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</w:tr>
      <w:tr w:rsidR="00AF6887" w:rsidRPr="006D6D4F" w14:paraId="6487591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56AA9C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NX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80088DD" w14:textId="430ED1BA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calnexin isoform X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8F885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6F17D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8F2C54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3.4</w:t>
            </w:r>
          </w:p>
        </w:tc>
      </w:tr>
      <w:tr w:rsidR="00AF6887" w:rsidRPr="006D6D4F" w14:paraId="51A32F9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7726DF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HSR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BF1CB64" w14:textId="2A9094E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far upstream element-binding protein 2 isoform X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47E5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3EABB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E4F41F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0.4</w:t>
            </w:r>
          </w:p>
        </w:tc>
      </w:tr>
      <w:tr w:rsidR="00AF6887" w:rsidRPr="006D6D4F" w14:paraId="454365F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C65CC4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YWHA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859EB59" w14:textId="07AC3A15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14-3-3 protein beta/alpha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A69A6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7E894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7647E0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8.1</w:t>
            </w:r>
          </w:p>
        </w:tc>
      </w:tr>
      <w:tr w:rsidR="00AF6887" w:rsidRPr="006D6D4F" w14:paraId="2236ECC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5AAF6D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TSD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ACC6E98" w14:textId="753CEFE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thepsin D prepro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BBAAE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98A9D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4B8D7A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4.5</w:t>
            </w:r>
          </w:p>
        </w:tc>
      </w:tr>
      <w:tr w:rsidR="00AF6887" w:rsidRPr="006D6D4F" w14:paraId="42FD294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0265B7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CN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A8FE7E1" w14:textId="3DCC343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lipocalin-1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F820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ECE20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8A6D31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1.6</w:t>
            </w:r>
          </w:p>
        </w:tc>
      </w:tr>
      <w:tr w:rsidR="00AF6887" w:rsidRPr="006D6D4F" w14:paraId="0D9F57A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525F97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CL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CE00E31" w14:textId="2090F628" w:rsidR="00AF6887" w:rsidRPr="006D6D4F" w:rsidRDefault="00F818C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</w:t>
            </w:r>
            <w:r w:rsidR="00AF6887"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ucleol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8D3DF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8F60E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28684B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6.6</w:t>
            </w:r>
          </w:p>
        </w:tc>
      </w:tr>
      <w:tr w:rsidR="00AF6887" w:rsidRPr="006D6D4F" w14:paraId="08EDA66E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F240F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WF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CB400E7" w14:textId="1665B7D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winfilin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93735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BC86C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28B66A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9.5</w:t>
            </w:r>
          </w:p>
        </w:tc>
      </w:tr>
      <w:tr w:rsidR="00AF6887" w:rsidRPr="006D6D4F" w14:paraId="5A68DE5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0167F5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PZA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A1EE021" w14:textId="574AC82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F-actin-capping protein subunit alpha-1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9111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6103D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ADDCF5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6.5</w:t>
            </w:r>
          </w:p>
        </w:tc>
      </w:tr>
      <w:tr w:rsidR="00AF6887" w:rsidRPr="006D6D4F" w14:paraId="181CB86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4270C2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FKBP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908CA8A" w14:textId="6AECCB6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peptidyl-prolyl cis-trans isomerase FKBP3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4F02B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275C7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412964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6</w:t>
            </w:r>
          </w:p>
        </w:tc>
      </w:tr>
      <w:tr w:rsidR="00AF6887" w:rsidRPr="006D6D4F" w14:paraId="1DA16A0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0DA21C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PL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B4DABA6" w14:textId="1944A682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0S ribosomal protein L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BEE48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521E8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C6A1B2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7.8</w:t>
            </w:r>
          </w:p>
        </w:tc>
      </w:tr>
      <w:tr w:rsidR="00AF6887" w:rsidRPr="006D6D4F" w14:paraId="5571A1CD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46DA93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IGLL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E00B969" w14:textId="79B48C95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immunoglobulin lambda-like polypeptide 5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D5A73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7DD4E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55DAAE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</w:tr>
      <w:tr w:rsidR="00AF6887" w:rsidRPr="006D6D4F" w14:paraId="645012F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3591F6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RT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D1745EF" w14:textId="1E823BA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eratin, type II cytoskeletal 8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E2912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E863C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447DF5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6.6</w:t>
            </w:r>
          </w:p>
        </w:tc>
      </w:tr>
      <w:tr w:rsidR="00AF6887" w:rsidRPr="006D6D4F" w14:paraId="0D89555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EF3E84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LTC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E225970" w14:textId="05370B2D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EDICTED: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lathr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heavy chain 1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CDE45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BDE8D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799ACD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92.3</w:t>
            </w:r>
          </w:p>
        </w:tc>
      </w:tr>
      <w:tr w:rsidR="00AF6887" w:rsidRPr="006D6D4F" w14:paraId="66E8DFF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89B567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LD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A5058F0" w14:textId="2BB475D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dihydrolipoyl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dehydrogenas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, mitochondrial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isoform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1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precurso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70BCE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0B382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8768C1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4.1</w:t>
            </w:r>
          </w:p>
        </w:tc>
      </w:tr>
      <w:tr w:rsidR="00AF6887" w:rsidRPr="006D6D4F" w14:paraId="6917003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EE4D48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SE1L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BB94787" w14:textId="4519B7A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xportin-2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A111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6F3DC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FA2F17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0.3</w:t>
            </w:r>
          </w:p>
        </w:tc>
      </w:tr>
      <w:tr w:rsidR="00AF6887" w:rsidRPr="006D6D4F" w14:paraId="3F5C9A5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70BDA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EF1G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A27E6C4" w14:textId="06A7A03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longation factor 1-gam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CCAAC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C1136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71302B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0.1</w:t>
            </w:r>
          </w:p>
        </w:tc>
      </w:tr>
      <w:tr w:rsidR="00AF6887" w:rsidRPr="006D6D4F" w14:paraId="1D52EDF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E9B119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LAVL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DFDC675" w14:textId="67BA454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LAV-like protein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B36E1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933E4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4C9D09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6.1</w:t>
            </w:r>
          </w:p>
        </w:tc>
      </w:tr>
      <w:tr w:rsidR="00AF6887" w:rsidRPr="006D6D4F" w14:paraId="3C2E68B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1800BC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CBP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8508C1C" w14:textId="7001ADA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oly(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C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)-binding protein 2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BFE9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01C5D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50F6F5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8.6</w:t>
            </w:r>
          </w:p>
        </w:tc>
      </w:tr>
      <w:tr w:rsidR="00AF6887" w:rsidRPr="006D6D4F" w14:paraId="29DDA50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B73283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DX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BDA9E9E" w14:textId="0B70DF1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hioredoxin-dependent peroxide reductase, mitochondrial isoform a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40F0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C174A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BA5273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7.7</w:t>
            </w:r>
          </w:p>
        </w:tc>
      </w:tr>
      <w:tr w:rsidR="00AF6887" w:rsidRPr="006D6D4F" w14:paraId="5F37697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710945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SP1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216F006" w14:textId="042AC74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spase-14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02CEA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BF9B0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CABA07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7.7</w:t>
            </w:r>
          </w:p>
        </w:tc>
      </w:tr>
      <w:tr w:rsidR="00AF6887" w:rsidRPr="006D6D4F" w14:paraId="19F3F2E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BD5E6A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OL1A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7FE6824" w14:textId="782BAD6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collage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alpha-1(I)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cha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preproprote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EDEE0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D1E1F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5D726B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8.8</w:t>
            </w:r>
          </w:p>
        </w:tc>
      </w:tr>
      <w:tr w:rsidR="00AF6887" w:rsidRPr="006D6D4F" w14:paraId="75BF0F9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EB9330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LDH1A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1E82BA0" w14:textId="3EA94F7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ldehyde dehydrogenase family 1 member A3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E71E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C5013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2CC615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6.1</w:t>
            </w:r>
          </w:p>
        </w:tc>
      </w:tr>
      <w:tr w:rsidR="00AF6887" w:rsidRPr="006D6D4F" w14:paraId="6EB936E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DC5C43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XNRD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70435FC" w14:textId="005A87D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hioredoxin reductase 1, cytoplasmic isoform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97E88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BF5C2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D4016D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0.9</w:t>
            </w:r>
          </w:p>
        </w:tc>
      </w:tr>
      <w:tr w:rsidR="00AF6887" w:rsidRPr="006D6D4F" w14:paraId="08FC35F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27C455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CO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47CD32E" w14:textId="2C19DD0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conitate hydratase, mitochondrial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BE448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56FCE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531F7C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5.4</w:t>
            </w:r>
          </w:p>
        </w:tc>
      </w:tr>
      <w:tr w:rsidR="00AF6887" w:rsidRPr="006D6D4F" w14:paraId="77FFDD2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EADF01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BI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1E042CE" w14:textId="77414FE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cyl-CoA-binding protein isoform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6F7EE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6421E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774D44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.5</w:t>
            </w:r>
          </w:p>
        </w:tc>
      </w:tr>
      <w:tr w:rsidR="00AF6887" w:rsidRPr="006D6D4F" w14:paraId="7212956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DD4716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RT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A0F0123" w14:textId="1FA32A8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eratin, type II cytoskeletal 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B869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561CE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19F948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1.4</w:t>
            </w:r>
          </w:p>
        </w:tc>
      </w:tr>
      <w:tr w:rsidR="00AF6887" w:rsidRPr="006D6D4F" w14:paraId="4A6509A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DFA626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ALDO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99D6561" w14:textId="5AC99658" w:rsidR="00AF6887" w:rsidRPr="006D6D4F" w:rsidRDefault="00F818C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</w:t>
            </w:r>
            <w:r w:rsidR="00AF6887"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ansaldola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705E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BACD6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265E73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7.5</w:t>
            </w:r>
          </w:p>
        </w:tc>
      </w:tr>
      <w:tr w:rsidR="00AF6887" w:rsidRPr="006D6D4F" w14:paraId="61BB4F7E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130BE5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RO1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603B612" w14:textId="096D1B8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RO1-like protein alpha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CCAE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B0A4C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AAE749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4.4</w:t>
            </w:r>
          </w:p>
        </w:tc>
      </w:tr>
      <w:tr w:rsidR="00AF6887" w:rsidRPr="006D6D4F" w14:paraId="41E2C45E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9E58D0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YB5R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6605A34" w14:textId="39C5B0C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ADH-cytochrome b5 reductase 3 isoform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713EC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813EF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15A57B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8.2</w:t>
            </w:r>
          </w:p>
        </w:tc>
      </w:tr>
      <w:tr w:rsidR="00AF6887" w:rsidRPr="006D6D4F" w14:paraId="3C7E1DD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94244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CN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540F210" w14:textId="701BBEF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eticulocalbin-1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933F1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E7D85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763D8B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8.9</w:t>
            </w:r>
          </w:p>
        </w:tc>
      </w:tr>
      <w:tr w:rsidR="00AF6887" w:rsidRPr="006D6D4F" w14:paraId="65F6AD1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D4C1C9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XNDC1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BF0E7D9" w14:textId="737A39E2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hioredoxin domain-containing protein 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FB75B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E0513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897788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.9</w:t>
            </w:r>
          </w:p>
        </w:tc>
      </w:tr>
      <w:tr w:rsidR="00AF6887" w:rsidRPr="006D6D4F" w14:paraId="28903DE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35AA55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DH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786DD78" w14:textId="330B94C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L-lactate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dehydrogenas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A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cha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isoform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EB01A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AB8BA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D198F0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9.8</w:t>
            </w:r>
          </w:p>
        </w:tc>
      </w:tr>
      <w:tr w:rsidR="00AF6887" w:rsidRPr="006D6D4F" w14:paraId="3950625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0A3C2A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SPA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56E49B1" w14:textId="5E58667F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eat shock 70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Da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rotein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0DF5C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9A8B0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8D4DDD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4.3</w:t>
            </w:r>
          </w:p>
        </w:tc>
      </w:tr>
      <w:tr w:rsidR="00AF6887" w:rsidRPr="006D6D4F" w14:paraId="4C1BE8C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BD8A10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SMD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0A58C91" w14:textId="0060F0C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6S proteasome non-ATPase regulatory subunit 2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0E4B0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620A4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931873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0.1</w:t>
            </w:r>
          </w:p>
        </w:tc>
      </w:tr>
      <w:tr w:rsidR="00AF6887" w:rsidRPr="006D6D4F" w14:paraId="3D5A478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5BEA1F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D5861FC" w14:textId="2202BA12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omplement C3 prepro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B3F7E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3A66A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482148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87</w:t>
            </w:r>
          </w:p>
        </w:tc>
      </w:tr>
      <w:tr w:rsidR="00AF6887" w:rsidRPr="006D6D4F" w14:paraId="17075C8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B75C5D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YG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034198F" w14:textId="5DA916F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lycogen phosphorylase, brain fo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C542D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A2EFC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8D679B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6.6</w:t>
            </w:r>
          </w:p>
        </w:tc>
      </w:tr>
      <w:tr w:rsidR="00AF6887" w:rsidRPr="006D6D4F" w14:paraId="6571E80D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076AAF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SPA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388ED51" w14:textId="3AE2BC1A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eat shock 70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Da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rotein 13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5096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45969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3B0171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1.9</w:t>
            </w:r>
          </w:p>
        </w:tc>
      </w:tr>
      <w:tr w:rsidR="00AF6887" w:rsidRPr="006D6D4F" w14:paraId="63579BF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DE024B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YL12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AEE8E0C" w14:textId="2756F80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yosin regulatory light chain 12A isoform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C5A5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B1CE4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E439FD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0.4</w:t>
            </w:r>
          </w:p>
        </w:tc>
      </w:tr>
      <w:tr w:rsidR="00AF6887" w:rsidRPr="006D6D4F" w14:paraId="508DDE5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087BE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LK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7850BFA" w14:textId="4E76026D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state-specific antigen isoform 1 prepro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295A3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7725D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4F3303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8.7</w:t>
            </w:r>
          </w:p>
        </w:tc>
      </w:tr>
      <w:tr w:rsidR="00AF6887" w:rsidRPr="006D6D4F" w14:paraId="3EB8DE2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D985F9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SPE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997FA7A" w14:textId="2048004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0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Da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heat shock protein, mitochondri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70CCE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715E5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83CC75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.9</w:t>
            </w:r>
          </w:p>
        </w:tc>
      </w:tr>
      <w:tr w:rsidR="00AF6887" w:rsidRPr="006D6D4F" w14:paraId="5BDA5B9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52F4DD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GALS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2C927FD" w14:textId="053FF7E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alectin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0FDF5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F6E81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4318C2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4.7</w:t>
            </w:r>
          </w:p>
        </w:tc>
      </w:tr>
      <w:tr w:rsidR="00AF6887" w:rsidRPr="006D6D4F" w14:paraId="05095E7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2F82B6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ST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5A72607" w14:textId="0216AE7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ystatin-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6AB92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4EDD0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98100D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</w:tr>
      <w:tr w:rsidR="00AF6887" w:rsidRPr="006D6D4F" w14:paraId="07FBB6F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37AD85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BX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AC9A5BF" w14:textId="3B2FD8A2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hromobox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rotein homolog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E84FB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46728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CA4591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1.4</w:t>
            </w:r>
          </w:p>
        </w:tc>
      </w:tr>
      <w:tr w:rsidR="00AF6887" w:rsidRPr="006D6D4F" w14:paraId="72B9E2B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EA68D6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YL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68C5FD2" w14:textId="35968AAF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yosin light polypeptide 6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44D13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1BAB6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18ABE7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.9</w:t>
            </w:r>
          </w:p>
        </w:tc>
      </w:tr>
      <w:tr w:rsidR="00AF6887" w:rsidRPr="006D6D4F" w14:paraId="006C4C7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03AD67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AE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C41E97F" w14:textId="6B531F2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glycodelin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7804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F2220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70F48E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</w:tr>
      <w:tr w:rsidR="00AF6887" w:rsidRPr="006D6D4F" w14:paraId="667F858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5BD36F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DGF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6F23FC7" w14:textId="6EDF3B9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epatoma-derived growth factor isoform 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85946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9A13F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AFCFCE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9</w:t>
            </w:r>
          </w:p>
        </w:tc>
      </w:tr>
      <w:tr w:rsidR="00AF6887" w:rsidRPr="006D6D4F" w14:paraId="257611B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5329B2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100A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17724D3" w14:textId="04FDE5A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tein S100-A8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CC7D9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FA892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B6D919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.5</w:t>
            </w:r>
          </w:p>
        </w:tc>
      </w:tr>
      <w:tr w:rsidR="00AF6887" w:rsidRPr="006D6D4F" w14:paraId="657AAB7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D92492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FKBP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00C8B46" w14:textId="1B5FEA6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peptidyl-prolyl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cis-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trans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isomeras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FKBP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47C1D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E32A0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0D0CDF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1.8</w:t>
            </w:r>
          </w:p>
        </w:tc>
      </w:tr>
      <w:tr w:rsidR="00AF6887" w:rsidRPr="006D6D4F" w14:paraId="7DED42F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E10BE3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T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35D0117" w14:textId="49AFFD6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sc70-interacting protein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FFBE6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38303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59F5E3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1.3</w:t>
            </w:r>
          </w:p>
        </w:tc>
      </w:tr>
      <w:tr w:rsidR="00AF6887" w:rsidRPr="006D6D4F" w14:paraId="2411C6E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22EA40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DX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25726C4" w14:textId="7F995B0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eroxiredoxin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76E39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065FD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F978D3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1.9</w:t>
            </w:r>
          </w:p>
        </w:tc>
      </w:tr>
      <w:tr w:rsidR="00AF6887" w:rsidRPr="006D6D4F" w14:paraId="186DC31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9088E3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YCS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844CF50" w14:textId="3945994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ytochrome 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D2092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B5F5E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5A6BB5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.7</w:t>
            </w:r>
          </w:p>
        </w:tc>
      </w:tr>
      <w:tr w:rsidR="00AF6887" w:rsidRPr="006D6D4F" w14:paraId="77F1DB8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5E1EBB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NRNPA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71DE68A" w14:textId="3E16C15D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eterogeneous nuclear ribonucleoprotein A/B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22020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B5258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06D9B7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5.9</w:t>
            </w:r>
          </w:p>
        </w:tc>
      </w:tr>
      <w:tr w:rsidR="00AF6887" w:rsidRPr="006D6D4F" w14:paraId="3C8C289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47FA5D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AC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009A37D" w14:textId="0A04F4F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nascent polypeptide-associated complex subunit alpha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1B45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008E2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45B45A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05.6</w:t>
            </w:r>
          </w:p>
        </w:tc>
      </w:tr>
      <w:tr w:rsidR="00AF6887" w:rsidRPr="006D6D4F" w14:paraId="3ADAAF3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7FD9AD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ERPINB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72A2B96" w14:textId="7B35611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erpin B13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D6C82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CA200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63C1AB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5.3</w:t>
            </w:r>
          </w:p>
        </w:tc>
      </w:tr>
      <w:tr w:rsidR="00AF6887" w:rsidRPr="006D6D4F" w14:paraId="1B87E54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280695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BA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355BCFE" w14:textId="49DAC19D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emoglob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subunit alph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40315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B0D07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23AF9A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.2</w:t>
            </w:r>
          </w:p>
        </w:tc>
      </w:tr>
      <w:tr w:rsidR="00AF6887" w:rsidRPr="006D6D4F" w14:paraId="6EBA9A9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7732FA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VDAC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8F709BC" w14:textId="6842937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voltage-dependent anion-selective channel protein 2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3D276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1D2D1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357148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3.4</w:t>
            </w:r>
          </w:p>
        </w:tc>
      </w:tr>
      <w:tr w:rsidR="00AF6887" w:rsidRPr="006D6D4F" w14:paraId="16E7C82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7C8705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SMA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F8A6DFB" w14:textId="5D1FA6CD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teasome subunit alpha type-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AA0EB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04AA0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4FC878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7.9</w:t>
            </w:r>
          </w:p>
        </w:tc>
      </w:tr>
      <w:tr w:rsidR="00AF6887" w:rsidRPr="006D6D4F" w14:paraId="192E1A3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4F5EA3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FSCN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9271159" w14:textId="5707615A" w:rsidR="00AF6887" w:rsidRPr="006D6D4F" w:rsidRDefault="00F818C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F</w:t>
            </w:r>
            <w:r w:rsidR="00AF6887"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sc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D18D9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311F3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B8645B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4.5</w:t>
            </w:r>
          </w:p>
        </w:tc>
      </w:tr>
      <w:tr w:rsidR="00AF6887" w:rsidRPr="006D6D4F" w14:paraId="33A180F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8B0461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AB11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D7D83DF" w14:textId="474AEB5F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as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-related protein Rab-11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38DF9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E6C56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B2FCB9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4.5</w:t>
            </w:r>
          </w:p>
        </w:tc>
      </w:tr>
      <w:tr w:rsidR="00AF6887" w:rsidRPr="006D6D4F" w14:paraId="34370DF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5DE922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IF1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698A725" w14:textId="20347CD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ukaryotic translation initiation factor 1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1284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82427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53BDA6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.8</w:t>
            </w:r>
          </w:p>
        </w:tc>
      </w:tr>
      <w:tr w:rsidR="00AF6887" w:rsidRPr="006D6D4F" w14:paraId="0B4A601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F1FA76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LO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C66F39D" w14:textId="18A6427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actoylglutathion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ya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9CA0E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D5BA1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D5043E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0.8</w:t>
            </w:r>
          </w:p>
        </w:tc>
      </w:tr>
      <w:tr w:rsidR="00AF6887" w:rsidRPr="006D6D4F" w14:paraId="30BCB1A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F563F5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IF4H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AC870F3" w14:textId="3D4F7F9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eukaryotic translation initiation factor 4H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A208A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32913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BF9945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7.6</w:t>
            </w:r>
          </w:p>
        </w:tc>
      </w:tr>
      <w:tr w:rsidR="00AF6887" w:rsidRPr="006D6D4F" w14:paraId="37F25A4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1F7809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EFA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F0C5063" w14:textId="2DDF2AA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neutrophil defensin 1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74964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B69B2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56B143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</w:tr>
      <w:tr w:rsidR="00AF6887" w:rsidRPr="006D6D4F" w14:paraId="7726452E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77EB57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F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304048D" w14:textId="65737412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serotransferrin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2F4DC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C843E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6E1FFF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7</w:t>
            </w:r>
          </w:p>
        </w:tc>
      </w:tr>
      <w:tr w:rsidR="00AF6887" w:rsidRPr="006D6D4F" w14:paraId="0CC07A8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238DF5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RT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ADDAAC2" w14:textId="1938D3F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eratin, type II cytoskeletal 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ECA24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195FE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9819F1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2.3</w:t>
            </w:r>
          </w:p>
        </w:tc>
      </w:tr>
      <w:tr w:rsidR="00AF6887" w:rsidRPr="006D6D4F" w14:paraId="232EF1B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F29C36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PLP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03ABE0F" w14:textId="3428AD7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0S acidic ribosomal protein P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9A054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C9B86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0B537E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.7</w:t>
            </w:r>
          </w:p>
        </w:tc>
      </w:tr>
      <w:tr w:rsidR="00AF6887" w:rsidRPr="006D6D4F" w14:paraId="02B362D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AFAB31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LT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EB493FA" w14:textId="1794201A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lathr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light chain A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DC0E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FD302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22D661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3.6</w:t>
            </w:r>
          </w:p>
        </w:tc>
      </w:tr>
      <w:tr w:rsidR="00AF6887" w:rsidRPr="006D6D4F" w14:paraId="234FC6E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6E3B90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YWHAQ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93F3DF4" w14:textId="28A045CF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4-3-3 protein the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38B1C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07F31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806434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7.7</w:t>
            </w:r>
          </w:p>
        </w:tc>
      </w:tr>
      <w:tr w:rsidR="00AF6887" w:rsidRPr="006D6D4F" w14:paraId="7DFD79B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8F143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BMX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A066813" w14:textId="27A2F12A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NA-binding motif protein, X chromosome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39DA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54208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56FD2F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2.3</w:t>
            </w:r>
          </w:p>
        </w:tc>
      </w:tr>
      <w:tr w:rsidR="00AF6887" w:rsidRPr="006D6D4F" w14:paraId="4374488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0324FF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P2B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532C0D3" w14:textId="310A9F5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AP-2 complex subunit beta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1C2F6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54497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F93C83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9.3</w:t>
            </w:r>
          </w:p>
        </w:tc>
      </w:tr>
      <w:tr w:rsidR="00AF6887" w:rsidRPr="006D6D4F" w14:paraId="35236DD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F0F7AD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FH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FE8B0D1" w14:textId="7F909B15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fumarate hydratase, mitochondri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D447E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D713B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41BAF5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4.6</w:t>
            </w:r>
          </w:p>
        </w:tc>
      </w:tr>
      <w:tr w:rsidR="00AF6887" w:rsidRPr="006D6D4F" w14:paraId="27DA8B2E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B3A5A0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PI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89D8959" w14:textId="699A6ED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eptidyl-prolyl cis-trans isomerase B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B195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F8CC5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7C4115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3.7</w:t>
            </w:r>
          </w:p>
        </w:tc>
      </w:tr>
      <w:tr w:rsidR="00AF6887" w:rsidRPr="006D6D4F" w14:paraId="277DA04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61A234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DCD6I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3C7294A" w14:textId="649AEB7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grammed cell death 6-interacting protein isoform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87C9F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5BA02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41CFF5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6.7</w:t>
            </w:r>
          </w:p>
        </w:tc>
      </w:tr>
      <w:tr w:rsidR="00AF6887" w:rsidRPr="006D6D4F" w14:paraId="214DD9C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9798EB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C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763F52A" w14:textId="264851B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vitamin D-binding protein isoform 3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C1366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52029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83917A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5</w:t>
            </w:r>
          </w:p>
        </w:tc>
      </w:tr>
      <w:tr w:rsidR="00AF6887" w:rsidRPr="006D6D4F" w14:paraId="1056D09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2A91AA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NPO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C709E08" w14:textId="3F74456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ransportin-1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B948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2E40E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A7BF44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2.3</w:t>
            </w:r>
          </w:p>
        </w:tc>
      </w:tr>
      <w:tr w:rsidR="00AF6887" w:rsidRPr="006D6D4F" w14:paraId="6E6B1A2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D8BE17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S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A550160" w14:textId="6A98664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upus La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22787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738C9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6E4B11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6.8</w:t>
            </w:r>
          </w:p>
        </w:tc>
      </w:tr>
      <w:tr w:rsidR="00AF6887" w:rsidRPr="006D6D4F" w14:paraId="74CF3F5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D6E64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GM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84C9D09" w14:textId="7398790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prote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-glutamine gamma-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glutamyltransferas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31566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CCC27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B4C9A7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6.6</w:t>
            </w:r>
          </w:p>
        </w:tc>
      </w:tr>
      <w:tr w:rsidR="00AF6887" w:rsidRPr="006D6D4F" w14:paraId="3771C37E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DBCF02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UBE2N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455C708" w14:textId="3B68B79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ubiquitin-conjugating enzyme E2 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166F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9791C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0C16CA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7.1</w:t>
            </w:r>
          </w:p>
        </w:tc>
      </w:tr>
      <w:tr w:rsidR="00AF6887" w:rsidRPr="006D6D4F" w14:paraId="085FB97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265928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FCGB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DB382D6" w14:textId="3B58345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IgGFc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-binding protein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F294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CE707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6BD548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71.6</w:t>
            </w:r>
          </w:p>
        </w:tc>
      </w:tr>
      <w:tr w:rsidR="00AF6887" w:rsidRPr="006D6D4F" w14:paraId="4B2D49B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B5A296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NXA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CF3FA5D" w14:textId="41DC933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nnexin A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D88B5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6756D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37C1B3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6.4</w:t>
            </w:r>
          </w:p>
        </w:tc>
      </w:tr>
      <w:tr w:rsidR="00AF6887" w:rsidRPr="006D6D4F" w14:paraId="64DBDE8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3722D4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100A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E3ED16E" w14:textId="4608AC3A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tein S100-A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F5595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71BD3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374D9F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.7</w:t>
            </w:r>
          </w:p>
        </w:tc>
      </w:tr>
      <w:tr w:rsidR="00AF6887" w:rsidRPr="006D6D4F" w14:paraId="7A6448AE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1F3F72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LIN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75E1392" w14:textId="55C4019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erilipin-3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21B7E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99206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C7C5F6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</w:tr>
      <w:tr w:rsidR="00AF6887" w:rsidRPr="006D6D4F" w14:paraId="4BE7F60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44534D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A2G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E082EA3" w14:textId="5B7DD37F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liferation-associated protein 2G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F1EEA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5DEC9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44A27D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3.8</w:t>
            </w:r>
          </w:p>
        </w:tc>
      </w:tr>
      <w:tr w:rsidR="00AF6887" w:rsidRPr="006D6D4F" w14:paraId="02DC996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CD5E22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NPY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451BED2" w14:textId="0527A095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tein canopy homolog 2 isoform 1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12512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C067B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C56A3F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0.6</w:t>
            </w:r>
          </w:p>
        </w:tc>
      </w:tr>
      <w:tr w:rsidR="00AF6887" w:rsidRPr="006D6D4F" w14:paraId="273CDAD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3F54B5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LEC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4577942" w14:textId="5C4827C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alect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oform1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D3BC1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E43D8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A1A8A6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2.2</w:t>
            </w:r>
          </w:p>
        </w:tc>
      </w:tr>
      <w:tr w:rsidR="00AF6887" w:rsidRPr="006D6D4F" w14:paraId="3B24117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4A3B41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RRC5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74064E3" w14:textId="5729F6B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eucine-rich repeat-containing protein 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6B61C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941A1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2B9C0B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4.9</w:t>
            </w:r>
          </w:p>
        </w:tc>
      </w:tr>
      <w:tr w:rsidR="00AF6887" w:rsidRPr="006D6D4F" w14:paraId="0E8BCD6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1BDDC6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FKBP1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BBDA979" w14:textId="7FEAE85A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eptidyl-prolyl cis-trans isomerase FKBP1A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1B4E3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9463D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7C7942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.9</w:t>
            </w:r>
          </w:p>
        </w:tc>
      </w:tr>
      <w:tr w:rsidR="00AF6887" w:rsidRPr="006D6D4F" w14:paraId="66E3426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452A59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TBP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1A7FAF6" w14:textId="71E0BA0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polypyrimidine tract-binding protein 1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53661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7F649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84269D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9.8</w:t>
            </w:r>
          </w:p>
        </w:tc>
      </w:tr>
      <w:tr w:rsidR="00AF6887" w:rsidRPr="006D6D4F" w14:paraId="3612274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7777FC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ET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E6EA426" w14:textId="554DB02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protein SET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9C4D5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503FC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9AC67A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5.8</w:t>
            </w:r>
          </w:p>
        </w:tc>
      </w:tr>
      <w:tr w:rsidR="00AF6887" w:rsidRPr="006D6D4F" w14:paraId="7EBD2D5E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179709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GM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AE10142" w14:textId="206AB922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tein-glutamine gamma-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lutamyltransferas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FA280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DD7ED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B57B4B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9.7</w:t>
            </w:r>
          </w:p>
        </w:tc>
      </w:tr>
      <w:tr w:rsidR="00AF6887" w:rsidRPr="006D6D4F" w14:paraId="16A4CFA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A825B4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RPS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5F4441A" w14:textId="394D0A5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0S ribosomal protein S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571B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482BE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AC9468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4.5</w:t>
            </w:r>
          </w:p>
        </w:tc>
      </w:tr>
      <w:tr w:rsidR="00AF6887" w:rsidRPr="006D6D4F" w14:paraId="7E85DE4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BBE8B7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PP1C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7F81EC1" w14:textId="5B92A64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erine/threonine-protein phosphatase PP1-alpha catalytic subunit isoform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C0AE8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F33CE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474C3B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8.6</w:t>
            </w:r>
          </w:p>
        </w:tc>
      </w:tr>
      <w:tr w:rsidR="00AF6887" w:rsidRPr="006D6D4F" w14:paraId="51E57A8D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0AC777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D5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36F38CB" w14:textId="24013F7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D59 glycoprotein prepro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2784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2CD59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E0A081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4.2</w:t>
            </w:r>
          </w:p>
        </w:tc>
      </w:tr>
      <w:tr w:rsidR="00AF6887" w:rsidRPr="006D6D4F" w14:paraId="50BA51E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B9B5A6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CD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1E7D977" w14:textId="5EEBA97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ermcidin isoform 2 prepro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8E7EF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AA010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BF5689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.4</w:t>
            </w:r>
          </w:p>
        </w:tc>
      </w:tr>
      <w:tr w:rsidR="00AF6887" w:rsidRPr="006D6D4F" w14:paraId="7C228AF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6E4FE1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OX6B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9F44C6F" w14:textId="11D21FA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ytochrome c oxidase subunit 6B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25323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0527E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2D979C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.2</w:t>
            </w:r>
          </w:p>
        </w:tc>
      </w:tr>
      <w:tr w:rsidR="00AF6887" w:rsidRPr="006D6D4F" w14:paraId="57D9B1C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43AB36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ITGA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B011F67" w14:textId="45149A6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integrin alpha-2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1E99F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059A2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BF6D86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9.2</w:t>
            </w:r>
          </w:p>
        </w:tc>
      </w:tr>
      <w:tr w:rsidR="00AF6887" w:rsidRPr="006D6D4F" w14:paraId="2E7EF78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585F38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USP1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EDBC8BA" w14:textId="4273B09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ubiquitin carboxyl-terminal hydrolase 14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03CC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182A0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E1248C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6</w:t>
            </w:r>
          </w:p>
        </w:tc>
      </w:tr>
      <w:tr w:rsidR="00AF6887" w:rsidRPr="006D6D4F" w14:paraId="7E7DA87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7E9B0F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SC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B3771F6" w14:textId="6B49740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state stem cell antigen prepro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1BCFF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0642A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A36AC5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</w:tr>
      <w:tr w:rsidR="00AF6887" w:rsidRPr="006D6D4F" w14:paraId="6A8CD4F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5B4E5E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BX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7E48E61" w14:textId="7BF52A1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hromobox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rotein homolog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3719A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E0ADD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8798FC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0.8</w:t>
            </w:r>
          </w:p>
        </w:tc>
      </w:tr>
      <w:tr w:rsidR="00AF6887" w:rsidRPr="006D6D4F" w14:paraId="0958147E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7D34A0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YDGF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FCB7B6E" w14:textId="075C0CB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yeloid-derived growth factor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4B0E1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686E1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F54F56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8.8</w:t>
            </w:r>
          </w:p>
        </w:tc>
      </w:tr>
      <w:tr w:rsidR="00AF6887" w:rsidRPr="006D6D4F" w14:paraId="4005337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316DA9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H3BGRL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ECCFB97" w14:textId="7160C562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H3 domain-binding glutamic acid-rich-like protein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DCD22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771D9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6B6707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.4</w:t>
            </w:r>
          </w:p>
        </w:tc>
      </w:tr>
      <w:tr w:rsidR="00AF6887" w:rsidRPr="006D6D4F" w14:paraId="34C7F6F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294127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NRNPDL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595BFA5" w14:textId="288138F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eterogeneous nuclear ribonucleoprotein D-like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5D0F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8D89A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BE6153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6.4</w:t>
            </w:r>
          </w:p>
        </w:tc>
      </w:tr>
      <w:tr w:rsidR="00AF6887" w:rsidRPr="006D6D4F" w14:paraId="0298859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65AD08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KP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4FEA09D" w14:textId="00721E3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-phase kinase-associated protein 1 isoform 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646B4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75084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ECBFC3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8.6</w:t>
            </w:r>
          </w:p>
        </w:tc>
      </w:tr>
      <w:tr w:rsidR="00AF6887" w:rsidRPr="006D6D4F" w14:paraId="2594676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0495B4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RT1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9407F55" w14:textId="34FED5D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eratin, type I cytoskeletal 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6188A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C3CE3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4CB47F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</w:tr>
      <w:tr w:rsidR="00AF6887" w:rsidRPr="006D6D4F" w14:paraId="202FEBE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94EEB3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RN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3A2D4A0" w14:textId="2F5E5E1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granulins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C4060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28C10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D819B4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3.5</w:t>
            </w:r>
          </w:p>
        </w:tc>
      </w:tr>
      <w:tr w:rsidR="00AF6887" w:rsidRPr="006D6D4F" w14:paraId="5BFEB72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97A04C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LA-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91592BF" w14:textId="524D6F0A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HLA class I histocompatibility antigen, A-1 alpha chain isoform X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B5E1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4459E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1393DA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</w:tr>
      <w:tr w:rsidR="00AF6887" w:rsidRPr="006D6D4F" w14:paraId="05E9AC3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5C5800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JCHAIN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4CD681C" w14:textId="7FA9B56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immunoglobulin J chain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1FAC4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21CD4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CCE002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8.1</w:t>
            </w:r>
          </w:p>
        </w:tc>
      </w:tr>
      <w:tr w:rsidR="00AF6887" w:rsidRPr="006D6D4F" w14:paraId="408CBE3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07FB8B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TGES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EDEAB1B" w14:textId="2CA1F03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prostaglandin E synthase 3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572E9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A3DDA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F7A43E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9.4</w:t>
            </w:r>
          </w:p>
        </w:tc>
      </w:tr>
      <w:tr w:rsidR="00AF6887" w:rsidRPr="006D6D4F" w14:paraId="6898F3E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26A9CE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NPE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F11F79F" w14:textId="5B892ABF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aminopeptidase N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55877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3AF86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458AAB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9.5</w:t>
            </w:r>
          </w:p>
        </w:tc>
      </w:tr>
      <w:tr w:rsidR="00AF6887" w:rsidRPr="006D6D4F" w14:paraId="16357E7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ED2008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F3A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96BB899" w14:textId="3839C72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plicing factor 3A subunit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5B93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EE976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233BF1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8.8</w:t>
            </w:r>
          </w:p>
        </w:tc>
      </w:tr>
      <w:tr w:rsidR="00AF6887" w:rsidRPr="006D6D4F" w14:paraId="3AB6563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4150C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HCY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DC5DACE" w14:textId="1B997D2F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denosylhomocysteinas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68073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E9EF3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08C200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7.7</w:t>
            </w:r>
          </w:p>
        </w:tc>
      </w:tr>
      <w:tr w:rsidR="00AF6887" w:rsidRPr="006D6D4F" w14:paraId="02211EE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017088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UB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EAED686" w14:textId="6A64240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ubulin beta chain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687DF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B639F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4DA349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2</w:t>
            </w:r>
          </w:p>
        </w:tc>
      </w:tr>
      <w:tr w:rsidR="00AF6887" w:rsidRPr="006D6D4F" w14:paraId="63D4620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BAAB89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DI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F794A2F" w14:textId="1EC703FA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ab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GDP dissociation inhibitor beta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FD42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1B99C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0E7B33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0.6</w:t>
            </w:r>
          </w:p>
        </w:tc>
      </w:tr>
      <w:tr w:rsidR="00AF6887" w:rsidRPr="006D6D4F" w14:paraId="47D098DD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5C2C20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SMD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B9B3613" w14:textId="53F042B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6S proteasome non-ATPase regulatory subunit 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76707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C4442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276EF8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7.4</w:t>
            </w:r>
          </w:p>
        </w:tc>
      </w:tr>
      <w:tr w:rsidR="00AF6887" w:rsidRPr="006D6D4F" w14:paraId="49673A2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85294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NP32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78E7911" w14:textId="433C6FD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cidic leucine-rich nuclear phosphoprotein 32 family member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C751F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9FA9C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440EA4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8.6</w:t>
            </w:r>
          </w:p>
        </w:tc>
      </w:tr>
      <w:tr w:rsidR="00AF6887" w:rsidRPr="006D6D4F" w14:paraId="1DC8801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82E6D5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TP5H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8248807" w14:textId="009AC97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TP synthase subunit d, mitochondrial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8358F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F8250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BB1C46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8.5</w:t>
            </w:r>
          </w:p>
        </w:tc>
      </w:tr>
      <w:tr w:rsidR="00AF6887" w:rsidRPr="006D6D4F" w14:paraId="32F1AC7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FE759C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OTL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96D3769" w14:textId="4D2FD5F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oactos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-like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38F7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D467C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69F28E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.9</w:t>
            </w:r>
          </w:p>
        </w:tc>
      </w:tr>
      <w:tr w:rsidR="00AF6887" w:rsidRPr="006D6D4F" w14:paraId="2962669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C723D0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BPIFB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59D042C" w14:textId="3F2F2DC2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BPI fold-containing family B member 1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5EDE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75135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77472B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2.4</w:t>
            </w:r>
          </w:p>
        </w:tc>
      </w:tr>
      <w:tr w:rsidR="00AF6887" w:rsidRPr="006D6D4F" w14:paraId="4870180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F07B0D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FKBP1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516E73E" w14:textId="0FFB3B0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peptidyl-prolyl cis-trans isomerase FKBP10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B1FA8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E5186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7E6484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6.3</w:t>
            </w:r>
          </w:p>
        </w:tc>
      </w:tr>
      <w:tr w:rsidR="00AF6887" w:rsidRPr="006D6D4F" w14:paraId="433E00F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F57640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RABP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6A5D21D" w14:textId="341537D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cellular retinoic acid-binding protein 2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7A6D6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C35A6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A705A1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.7</w:t>
            </w:r>
          </w:p>
        </w:tc>
      </w:tr>
      <w:tr w:rsidR="00AF6887" w:rsidRPr="006D6D4F" w14:paraId="1DA9538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CB9173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PX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3BC9E5B" w14:textId="2D0B1B7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emopexin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13C8D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0C103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9D78F8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1.6</w:t>
            </w:r>
          </w:p>
        </w:tc>
      </w:tr>
      <w:tr w:rsidR="00AF6887" w:rsidRPr="006D6D4F" w14:paraId="2824B98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3F6521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ANBP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BB6F87F" w14:textId="1E28F26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an-specific GTPase-activating protein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7DAF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47B30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5AC256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1.9</w:t>
            </w:r>
          </w:p>
        </w:tc>
      </w:tr>
      <w:tr w:rsidR="00AF6887" w:rsidRPr="006D6D4F" w14:paraId="041926EE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3EEAF0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PD5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6BDC630" w14:textId="23E83B4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umor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rotein D52 isoform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68D1B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422EC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7084A5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6.9</w:t>
            </w:r>
          </w:p>
        </w:tc>
      </w:tr>
      <w:tr w:rsidR="00AF6887" w:rsidRPr="006D6D4F" w14:paraId="1F59795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3F72FD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YNLRB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CF2E122" w14:textId="1F36CED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ynein light chain roadblock-type 1 isoform 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B3BEA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A4E1D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E787CD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.4</w:t>
            </w:r>
          </w:p>
        </w:tc>
      </w:tr>
      <w:tr w:rsidR="00AF6887" w:rsidRPr="006D6D4F" w14:paraId="2266075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905AD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CBD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AFAB7D6" w14:textId="14A8C80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pterin-4-alpha-carbinolamine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dehydratas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isoform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6B67A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7371F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5E8E35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</w:tr>
      <w:tr w:rsidR="00AF6887" w:rsidRPr="006D6D4F" w14:paraId="55A4121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F34C88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LAT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6FD01A2" w14:textId="2A0D519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ihydrolipoyllysin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-residue acetyltransferase component of pyruvate dehydrogenase complex, mitochondrial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349EF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C3078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905914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9</w:t>
            </w:r>
          </w:p>
        </w:tc>
      </w:tr>
      <w:tr w:rsidR="00AF6887" w:rsidRPr="006D6D4F" w14:paraId="7EF2862D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256AB0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TF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1EC5854" w14:textId="5BFFBA1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actotransferr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oform 1 prepro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05631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B805C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EC2B6F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8.1</w:t>
            </w:r>
          </w:p>
        </w:tc>
      </w:tr>
      <w:tr w:rsidR="00AF6887" w:rsidRPr="006D6D4F" w14:paraId="2805839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91278F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GC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4B6E99B" w14:textId="7C91D81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astrics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oform 1 prepro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2CA54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CDFAB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0195CA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2.4</w:t>
            </w:r>
          </w:p>
        </w:tc>
      </w:tr>
      <w:tr w:rsidR="00AF6887" w:rsidRPr="006D6D4F" w14:paraId="25CAF27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696CFE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SMA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2B402FB" w14:textId="021BFA3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teasome subunit alpha type-6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3141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86F6C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CB5CEC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7.4</w:t>
            </w:r>
          </w:p>
        </w:tc>
      </w:tr>
      <w:tr w:rsidR="00AF6887" w:rsidRPr="006D6D4F" w14:paraId="3AC9CED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5C4022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SCP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B93DDAB" w14:textId="065B069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on-specific lipid-transfer protein isoform 1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ABF63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1150A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5500B2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9</w:t>
            </w:r>
          </w:p>
        </w:tc>
      </w:tr>
      <w:tr w:rsidR="00AF6887" w:rsidRPr="006D6D4F" w14:paraId="39837EC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B119E0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UQCRC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DE80654" w14:textId="6D18BD4D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ytochrome b-c1 complex subunit 1, mitochondrial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47763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8E200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8705BE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2.6</w:t>
            </w:r>
          </w:p>
        </w:tc>
      </w:tr>
      <w:tr w:rsidR="00AF6887" w:rsidRPr="006D6D4F" w14:paraId="5B98C8BD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4A3261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ANF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1F8B74B" w14:textId="692319C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esencephalic astrocyte-derived neurotrophic factor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C6C8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FD087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A3A59E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1.1</w:t>
            </w:r>
          </w:p>
        </w:tc>
      </w:tr>
      <w:tr w:rsidR="00AF6887" w:rsidRPr="006D6D4F" w14:paraId="4E65EEA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F59ED3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TN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7EE9980" w14:textId="02A0470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eticulon-3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83654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D1C50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87FEAF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5.6</w:t>
            </w:r>
          </w:p>
        </w:tc>
      </w:tr>
      <w:tr w:rsidR="00AF6887" w:rsidRPr="006D6D4F" w14:paraId="3B915C8D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7807BB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CT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7170487" w14:textId="59D099D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T-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complex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prote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1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subunit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beta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isoform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15A23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FCAC1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161AF5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7.5</w:t>
            </w:r>
          </w:p>
        </w:tc>
      </w:tr>
      <w:tr w:rsidR="00AF6887" w:rsidRPr="006D6D4F" w14:paraId="3C5253B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29857E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MAN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971FC9C" w14:textId="32AA10C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vesicular integral-membrane protein VIP36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F4BA8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A475F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F4DF23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0.2</w:t>
            </w:r>
          </w:p>
        </w:tc>
      </w:tr>
      <w:tr w:rsidR="00AF6887" w:rsidRPr="006D6D4F" w14:paraId="7B02559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D62799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ERPINB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5E01F41" w14:textId="4152FDC2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erpin B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BC25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FACF7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9F5852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4.5</w:t>
            </w:r>
          </w:p>
        </w:tc>
      </w:tr>
      <w:tr w:rsidR="00AF6887" w:rsidRPr="006D6D4F" w14:paraId="4CD41DA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399E6E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CT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23B36F4" w14:textId="27DDD64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T-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complex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prote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1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subunit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epsilon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isoform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B81A1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CDA9F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DFE38C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9.6</w:t>
            </w:r>
          </w:p>
        </w:tc>
      </w:tr>
      <w:tr w:rsidR="00AF6887" w:rsidRPr="006D6D4F" w14:paraId="7FEFF59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0826BE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ETM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6726DC3" w14:textId="0472B46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ETM1 and EF-hand domain-containing protein 1, mitochondrial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99A7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D6ED2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A53E7C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3.3</w:t>
            </w:r>
          </w:p>
        </w:tc>
      </w:tr>
      <w:tr w:rsidR="00AF6887" w:rsidRPr="006D6D4F" w14:paraId="242E863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AD120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UBQLN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19A23C3" w14:textId="3F80370D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ubiquilin-1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5ABBA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DE621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E6502F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2.5</w:t>
            </w:r>
          </w:p>
        </w:tc>
      </w:tr>
      <w:tr w:rsidR="00AF6887" w:rsidRPr="006D6D4F" w14:paraId="0ECA21E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7E0657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NAJC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6A2675E" w14:textId="34CCC0D2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naJ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homolog subfamily C member 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645DC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6DC8C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6BD148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9.8</w:t>
            </w:r>
          </w:p>
        </w:tc>
      </w:tr>
      <w:tr w:rsidR="00AF6887" w:rsidRPr="006D6D4F" w14:paraId="6D9834B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83ECC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XNDC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F1FF8F9" w14:textId="2E0DFCA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hioredoxin domain-containing protein 12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9F180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69F83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E646C3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9.2</w:t>
            </w:r>
          </w:p>
        </w:tc>
      </w:tr>
      <w:tr w:rsidR="00AF6887" w:rsidRPr="006D6D4F" w14:paraId="46562B7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32B86A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RNN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7D8BE35" w14:textId="0614F276" w:rsidR="00AF6887" w:rsidRPr="006D6D4F" w:rsidRDefault="00F818C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  <w:r w:rsidR="00AF6887"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ornul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05CA6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3399E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4A418B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3.5</w:t>
            </w:r>
          </w:p>
        </w:tc>
      </w:tr>
      <w:tr w:rsidR="00AF6887" w:rsidRPr="006D6D4F" w14:paraId="58212B1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2CDF9B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FL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2F12BD4" w14:textId="6CF16F2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ofilin-2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2B621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600DA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FF7FFE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8.7</w:t>
            </w:r>
          </w:p>
        </w:tc>
      </w:tr>
      <w:tr w:rsidR="00AF6887" w:rsidRPr="006D6D4F" w14:paraId="7B41E6D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B7EF9F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RF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147F55C" w14:textId="0542740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ADP-ribosylation factor 1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9C9D9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569B8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C992C3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3.8</w:t>
            </w:r>
          </w:p>
        </w:tc>
      </w:tr>
      <w:tr w:rsidR="00AF6887" w:rsidRPr="006D6D4F" w14:paraId="1E1AE9D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A427E8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FPQ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3FDF882" w14:textId="616AEFD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splicing factor, proline- and glutamine-rich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374C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14098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1BE56F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6.1</w:t>
            </w:r>
          </w:p>
        </w:tc>
      </w:tr>
      <w:tr w:rsidR="00AF6887" w:rsidRPr="006D6D4F" w14:paraId="0FE6F2F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988D79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YBX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1C3551B" w14:textId="5E7ED74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Y-box-binding protein 2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A4CED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9EF1E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AB2294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0.2</w:t>
            </w:r>
          </w:p>
        </w:tc>
      </w:tr>
      <w:tr w:rsidR="00AF6887" w:rsidRPr="006D6D4F" w14:paraId="3DBDF38D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A02F97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ITGA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F28417C" w14:textId="43159B0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integrin alpha-3 prepro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651F4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6E53A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38B9AC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6.5</w:t>
            </w:r>
          </w:p>
        </w:tc>
      </w:tr>
      <w:tr w:rsidR="00AF6887" w:rsidRPr="006D6D4F" w14:paraId="01EB3BD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B35481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PNB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61B970A" w14:textId="2EE94C6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importin subunit beta-1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7E17B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60094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2513F0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7.1</w:t>
            </w:r>
          </w:p>
        </w:tc>
      </w:tr>
      <w:tr w:rsidR="00AF6887" w:rsidRPr="006D6D4F" w14:paraId="7D1F58F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8639A9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UB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02DC05A" w14:textId="47243A92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activated RNA polymerase II transcriptional coactivator p15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935C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D1018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C33DFD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4.4</w:t>
            </w:r>
          </w:p>
        </w:tc>
      </w:tr>
      <w:tr w:rsidR="00AF6887" w:rsidRPr="006D6D4F" w14:paraId="7CE8673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6A5642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CAT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2003DC2" w14:textId="53E7CD4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cetyl-CoA acetyltransferase, mitochondrial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4DEC2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6A7D1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64E178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5.2</w:t>
            </w:r>
          </w:p>
        </w:tc>
      </w:tr>
      <w:tr w:rsidR="00AF6887" w:rsidRPr="006D6D4F" w14:paraId="3039327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ACD4B8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BLMH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0D849A6" w14:textId="7EBA04C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bleomycin hydrol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8E2EA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A0DC9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F3A722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2.5</w:t>
            </w:r>
          </w:p>
        </w:tc>
      </w:tr>
      <w:tr w:rsidR="00AF6887" w:rsidRPr="006D6D4F" w14:paraId="327048D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517DA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CDC5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A4E76FD" w14:textId="415597FD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oiled-coil domain-containing protein 58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37A36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84519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33A663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.6</w:t>
            </w:r>
          </w:p>
        </w:tc>
      </w:tr>
      <w:tr w:rsidR="00AF6887" w:rsidRPr="006D6D4F" w14:paraId="3C7BA1A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8A61E9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SM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7EF73B2" w14:textId="0BB4952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ostate-associated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icroseminoprote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36576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C38E7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43D3DE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</w:tr>
      <w:tr w:rsidR="00AF6887" w:rsidRPr="006D6D4F" w14:paraId="60668D4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DF45C8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TMN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28D917C" w14:textId="29CB0DFA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tathm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oform 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132CF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B107A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07F582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9.8</w:t>
            </w:r>
          </w:p>
        </w:tc>
      </w:tr>
      <w:tr w:rsidR="00AF6887" w:rsidRPr="006D6D4F" w14:paraId="420E20A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946382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MED7-TICAM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5E510D3" w14:textId="6DE3FF9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RAM adaptor with GOLD domain isoform 1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C354A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92869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741600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6.1</w:t>
            </w:r>
          </w:p>
        </w:tc>
      </w:tr>
      <w:tr w:rsidR="00AF6887" w:rsidRPr="006D6D4F" w14:paraId="51F1820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08337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PS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CAA1811" w14:textId="5ED23B65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0S ribosomal protein S3 isoform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6A2FD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BA725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3C183F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8.5</w:t>
            </w:r>
          </w:p>
        </w:tc>
      </w:tr>
      <w:tr w:rsidR="00AF6887" w:rsidRPr="006D6D4F" w14:paraId="5A5A361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91585A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IRB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9B54C56" w14:textId="423D7A3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old-inducible RNA-binding protein isoform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3E2B9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1B7AC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842EBB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1.9</w:t>
            </w:r>
          </w:p>
        </w:tc>
      </w:tr>
      <w:tr w:rsidR="00AF6887" w:rsidRPr="006D6D4F" w14:paraId="711AF7D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1D9929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LM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2DA0905" w14:textId="4B8678B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lmodulin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8CDF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21A18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B3F292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2.2</w:t>
            </w:r>
          </w:p>
        </w:tc>
      </w:tr>
      <w:tr w:rsidR="00AF6887" w:rsidRPr="006D6D4F" w14:paraId="59EB292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A1D26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DH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510E221" w14:textId="00D2753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malat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dehydrogenas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,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peroxisomal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isoform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MDH1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BFCE5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5D102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D420CA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8.6</w:t>
            </w:r>
          </w:p>
        </w:tc>
      </w:tr>
      <w:tr w:rsidR="00AF6887" w:rsidRPr="006D6D4F" w14:paraId="77FC833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D96542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NXA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B27ECC1" w14:textId="24E7FD0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nnexin A4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B2A0F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D649D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7DBD80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6.1</w:t>
            </w:r>
          </w:p>
        </w:tc>
      </w:tr>
      <w:tr w:rsidR="00AF6887" w:rsidRPr="006D6D4F" w14:paraId="36FFEA2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D422DD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BSG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EE67EAE" w14:textId="72E1B50D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basig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oform 1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96BBA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AA5C8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2AC4C8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2.2</w:t>
            </w:r>
          </w:p>
        </w:tc>
      </w:tr>
      <w:tr w:rsidR="00AF6887" w:rsidRPr="006D6D4F" w14:paraId="0D0F54B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2C776C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CT6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9235249" w14:textId="57EBA71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T-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complex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prote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1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subunit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zeta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isoform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18664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188EA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324925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8</w:t>
            </w:r>
          </w:p>
        </w:tc>
      </w:tr>
      <w:tr w:rsidR="00AF6887" w:rsidRPr="006D6D4F" w14:paraId="4D212D3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0310DE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NN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4EE22B8" w14:textId="067562FD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lponin-3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B6A63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14513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67DA49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6.4</w:t>
            </w:r>
          </w:p>
        </w:tc>
      </w:tr>
      <w:tr w:rsidR="00AF6887" w:rsidRPr="006D6D4F" w14:paraId="08BBA92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CD0A5D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IF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B781E66" w14:textId="60634AA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ukaryotic translation initiation factor 6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3065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874F4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BF8896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6.6</w:t>
            </w:r>
          </w:p>
        </w:tc>
      </w:tr>
      <w:tr w:rsidR="00AF6887" w:rsidRPr="006D6D4F" w14:paraId="4E84022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2561A4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PN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C3A39EE" w14:textId="5C33616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olichyl-diphosphooligosaccharid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--protein glycosyltransferase subunit 1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CD452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E23C3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B2CBE0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8.5</w:t>
            </w:r>
          </w:p>
        </w:tc>
      </w:tr>
      <w:tr w:rsidR="00AF6887" w:rsidRPr="006D6D4F" w14:paraId="63103A6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952FDD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NRPA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FE1D882" w14:textId="3A2C6E8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U2 small nuclear ribonucleoprotein A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BC92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A15D9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F8F99E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8.4</w:t>
            </w:r>
          </w:p>
        </w:tc>
      </w:tr>
      <w:tr w:rsidR="00AF6887" w:rsidRPr="006D6D4F" w14:paraId="0720138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09CD16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S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B19B29C" w14:textId="55982CA5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esmoplak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oform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5D6E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712A4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770A2B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31.6</w:t>
            </w:r>
          </w:p>
        </w:tc>
      </w:tr>
      <w:tr w:rsidR="00AF6887" w:rsidRPr="006D6D4F" w14:paraId="6F2295D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49A57A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FKBP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0222059" w14:textId="49F5915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peptidyl-prolyl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cis-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trans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isomeras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FKBP2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precurso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3FDF7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6C5F4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98FDD1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.6</w:t>
            </w:r>
          </w:p>
        </w:tc>
      </w:tr>
      <w:tr w:rsidR="00AF6887" w:rsidRPr="006D6D4F" w14:paraId="618CE28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CDA95E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AB7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8B54EBB" w14:textId="6CD61A9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as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-related protein Rab-7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9A1BE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2E0B3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6713F0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3.5</w:t>
            </w:r>
          </w:p>
        </w:tc>
      </w:tr>
      <w:tr w:rsidR="00AF6887" w:rsidRPr="006D6D4F" w14:paraId="6CE25ED6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4DAA10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PDCD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260FA97" w14:textId="6CC7C89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grammed cell death protein 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7A335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11860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F50769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4.3</w:t>
            </w:r>
          </w:p>
        </w:tc>
      </w:tr>
      <w:tr w:rsidR="00AF6887" w:rsidRPr="006D6D4F" w14:paraId="0F1DDE4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35D2BB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LN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86385AA" w14:textId="4767DEEA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alin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0BB7B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93524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FC8382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69.6</w:t>
            </w:r>
          </w:p>
        </w:tc>
      </w:tr>
      <w:tr w:rsidR="00AF6887" w:rsidRPr="006D6D4F" w14:paraId="04CC389E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7E5C5B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PIH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4DE57CB" w14:textId="76DF938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peptidyl-prolyl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cis-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trans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isomeras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DAD29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CD245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9F8471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9.2</w:t>
            </w:r>
          </w:p>
        </w:tc>
      </w:tr>
      <w:tr w:rsidR="00AF6887" w:rsidRPr="006D6D4F" w14:paraId="49BAB10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9A4B12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CR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E2D285E" w14:textId="7A2C21D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ndothelial protein C receptor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727A0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BF931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77AB69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6.7</w:t>
            </w:r>
          </w:p>
        </w:tc>
      </w:tr>
      <w:tr w:rsidR="00AF6887" w:rsidRPr="006D6D4F" w14:paraId="610EB40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A25C63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PTN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631E4B4" w14:textId="0A1B607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europlast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oform b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F942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82551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C06EF1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4.4</w:t>
            </w:r>
          </w:p>
        </w:tc>
      </w:tr>
      <w:tr w:rsidR="00AF6887" w:rsidRPr="006D6D4F" w14:paraId="2D63040E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C1E0BD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PP2R1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7B9555A" w14:textId="57509EF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erine/threonine-protein phosphatase 2A 65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kDa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regulatory subunit A alpha isofo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C4F8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532B2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4AA895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5.3</w:t>
            </w:r>
          </w:p>
        </w:tc>
      </w:tr>
      <w:tr w:rsidR="00AF6887" w:rsidRPr="006D6D4F" w14:paraId="16D1287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9F4AD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ALY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C067444" w14:textId="4AEEDBC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NA-binding protein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aly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738F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40EA3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56535E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2.4</w:t>
            </w:r>
          </w:p>
        </w:tc>
      </w:tr>
      <w:tr w:rsidR="00AF6887" w:rsidRPr="006D6D4F" w14:paraId="666459F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109753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PMA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2E32DC8" w14:textId="4872DCD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dipocyte plasma membrane-associated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000F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10C24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3F984B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6.5</w:t>
            </w:r>
          </w:p>
        </w:tc>
      </w:tr>
      <w:tr w:rsidR="00AF6887" w:rsidRPr="006D6D4F" w14:paraId="17030BD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DCF0A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PS1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109749C" w14:textId="798E81EF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0S ribosomal protein S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B701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991AE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9A8AD0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7.7</w:t>
            </w:r>
          </w:p>
        </w:tc>
      </w:tr>
      <w:tr w:rsidR="00AF6887" w:rsidRPr="006D6D4F" w14:paraId="19EDBEDD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AE8E05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YB5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2F4134D" w14:textId="6B1BB49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ytochrome b5 type 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95176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AFF7F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BC8303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.7</w:t>
            </w:r>
          </w:p>
        </w:tc>
      </w:tr>
      <w:tr w:rsidR="00AF6887" w:rsidRPr="006D6D4F" w14:paraId="4FBD812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0BFEFD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DC4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E5FDBFF" w14:textId="20ED08E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ell division control protein 42 homolog isoform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87B2E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E65BA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E56B72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1.3</w:t>
            </w:r>
          </w:p>
        </w:tc>
      </w:tr>
      <w:tr w:rsidR="00AF6887" w:rsidRPr="006D6D4F" w14:paraId="7E3564C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10862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PLP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8F7E0A8" w14:textId="407BA1B2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0S acidic ribosomal protein P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72805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B29EC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E8277A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4.3</w:t>
            </w:r>
          </w:p>
        </w:tc>
      </w:tr>
      <w:tr w:rsidR="00AF6887" w:rsidRPr="006D6D4F" w14:paraId="19B942C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1685D6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TPN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BD4A902" w14:textId="42F6BBB3" w:rsidR="00AF6887" w:rsidRPr="006D6D4F" w:rsidRDefault="00F818C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M</w:t>
            </w:r>
            <w:r w:rsidR="00AF6887"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yotroph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4BB7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77D8D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FC73E9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.9</w:t>
            </w:r>
          </w:p>
        </w:tc>
      </w:tr>
      <w:tr w:rsidR="00AF6887" w:rsidRPr="006D6D4F" w14:paraId="09D304C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343CC5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DCD1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B033612" w14:textId="5A2EF5FA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programmed cell death protein 10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3E0BC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57D1A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C13ACA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4.7</w:t>
            </w:r>
          </w:p>
        </w:tc>
      </w:tr>
      <w:tr w:rsidR="00AF6887" w:rsidRPr="006D6D4F" w14:paraId="0AD85C7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F6AB05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IMPDH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AFBCAFA" w14:textId="569F5CD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inosine-5'-monophosphate dehydrogenase 2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6BCD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A7BD7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11CD9B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6.1</w:t>
            </w:r>
          </w:p>
        </w:tc>
      </w:tr>
      <w:tr w:rsidR="00AF6887" w:rsidRPr="006D6D4F" w14:paraId="09A5F3B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96093D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UF6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91502BC" w14:textId="3AB8DEC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poly(U)-binding-splicing factor PUF60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6DFC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92D9E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ABDAD1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4</w:t>
            </w:r>
          </w:p>
        </w:tc>
      </w:tr>
      <w:tr w:rsidR="00AF6887" w:rsidRPr="006D6D4F" w14:paraId="74BFE42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E84963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MDN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F82AB4A" w14:textId="6148114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regulator of microtubule dynamics protein 1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23FC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848AF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1D49E0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</w:tr>
      <w:tr w:rsidR="00AF6887" w:rsidRPr="006D6D4F" w14:paraId="41C9200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0A1D74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2ML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BCBE64D" w14:textId="24CB8A1D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alpha-2-macroglobulin-like protein 1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4F045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6595C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62EF06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2.5</w:t>
            </w:r>
          </w:p>
        </w:tc>
      </w:tr>
      <w:tr w:rsidR="00AF6887" w:rsidRPr="006D6D4F" w14:paraId="330BF1A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BDE24A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RHGDI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431D7E9" w14:textId="2F7E52A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rho GDP-dissociation inhibitor 1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35086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8FE32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30B496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7.5</w:t>
            </w:r>
          </w:p>
        </w:tc>
      </w:tr>
      <w:tr w:rsidR="00AF6887" w:rsidRPr="006D6D4F" w14:paraId="716865C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C414E9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STN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0717517" w14:textId="1C359B8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destrin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A5B2A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C4369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87025D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8.5</w:t>
            </w:r>
          </w:p>
        </w:tc>
      </w:tr>
      <w:tr w:rsidR="00AF6887" w:rsidRPr="006D6D4F" w14:paraId="09422D0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D1621E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KT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51F1F7D" w14:textId="4F9C28C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transketolase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07DB5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75BB9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DAB8CB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8.8</w:t>
            </w:r>
          </w:p>
        </w:tc>
      </w:tr>
      <w:tr w:rsidR="00AF6887" w:rsidRPr="006D6D4F" w14:paraId="3C5C585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C682F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PN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C9B2F9F" w14:textId="34D4ACD0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calpain-1 catalytic subunit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EC43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399F6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7A5528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1.8</w:t>
            </w:r>
          </w:p>
        </w:tc>
      </w:tr>
      <w:tr w:rsidR="00AF6887" w:rsidRPr="006D6D4F" w14:paraId="73B226B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DB5E423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3BP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5FDE717" w14:textId="5DF6779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EDICTED: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as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TPase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-activating protein-binding protein 1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96FEB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B5EC5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538EB9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2.1</w:t>
            </w:r>
          </w:p>
        </w:tc>
      </w:tr>
      <w:tr w:rsidR="00AF6887" w:rsidRPr="006D6D4F" w14:paraId="28A0910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483284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PNE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6ADB6EB" w14:textId="53568F0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copine-3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4EF78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7B3C6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BC8278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0.1</w:t>
            </w:r>
          </w:p>
        </w:tc>
      </w:tr>
      <w:tr w:rsidR="00AF6887" w:rsidRPr="006D6D4F" w14:paraId="2540D09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E7809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AN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63E2282" w14:textId="3ABA0212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GTP-binding nuclear protein Ran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BED1C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81D51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ED9D15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5.3</w:t>
            </w:r>
          </w:p>
        </w:tc>
      </w:tr>
      <w:tr w:rsidR="00AF6887" w:rsidRPr="006D6D4F" w14:paraId="11E783B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28F36D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QARS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B37342B" w14:textId="0CEE300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lutamine--tRNA ligase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8FE3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9E088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3B92C5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7.7</w:t>
            </w:r>
          </w:p>
        </w:tc>
      </w:tr>
      <w:tr w:rsidR="00AF6887" w:rsidRPr="006D6D4F" w14:paraId="5791957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9B3CE9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NRNPA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209D7B8" w14:textId="28B62F7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eterogeneous nuclear ribonucleoprotein A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5655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2E917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78FED5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0.8</w:t>
            </w:r>
          </w:p>
        </w:tc>
      </w:tr>
      <w:tr w:rsidR="00AF6887" w:rsidRPr="006D6D4F" w14:paraId="48D70AC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71F2B0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ENF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1C1911D" w14:textId="7047289D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eudes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E8F7E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7A2D4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F27117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8.8</w:t>
            </w:r>
          </w:p>
        </w:tc>
      </w:tr>
      <w:tr w:rsidR="00AF6887" w:rsidRPr="006D6D4F" w14:paraId="6755796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CC565C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OMO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BDF9728" w14:textId="74EE071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odal modulator 2 isoform 1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B6B52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51121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02F72D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39.4</w:t>
            </w:r>
          </w:p>
        </w:tc>
      </w:tr>
      <w:tr w:rsidR="00AF6887" w:rsidRPr="006D6D4F" w14:paraId="643F808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51F090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LC3A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2AB5779" w14:textId="6A92171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F2 cell-surface antigen heavy chain isoform 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477A5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2C92E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80D609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8.1</w:t>
            </w:r>
          </w:p>
        </w:tc>
      </w:tr>
      <w:tr w:rsidR="00AF6887" w:rsidRPr="006D6D4F" w14:paraId="26FB9BED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332CF0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NRNPR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F3D0F6A" w14:textId="018C3682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eterogeneous nuclear ribonucleoprotein R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85479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19912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7E3533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1.2</w:t>
            </w:r>
          </w:p>
        </w:tc>
      </w:tr>
      <w:tr w:rsidR="00AF6887" w:rsidRPr="006D6D4F" w14:paraId="2E61FAF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99A91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RBBP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AF9AB75" w14:textId="7B13BD5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istone-binding protein RBBP7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36CE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E521F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35426D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2.3</w:t>
            </w:r>
          </w:p>
        </w:tc>
      </w:tr>
      <w:tr w:rsidR="00AF6887" w:rsidRPr="006D6D4F" w14:paraId="75BFFF0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FE5A3C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CADVL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7C9FA04" w14:textId="3F53A19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very long-chain specific acyl-CoA dehydrogenase, mitochondrial isoform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893FC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5F697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D5EB7D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2.9</w:t>
            </w:r>
          </w:p>
        </w:tc>
      </w:tr>
      <w:tr w:rsidR="00AF6887" w:rsidRPr="006D6D4F" w14:paraId="22DD4E6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1A8CC9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PT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3BED870" w14:textId="066A6A3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ranslationally-controlled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umor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rotein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82110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D36F2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55B83D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2.6</w:t>
            </w:r>
          </w:p>
        </w:tc>
      </w:tr>
      <w:tr w:rsidR="00AF6887" w:rsidRPr="006D6D4F" w14:paraId="008C6D4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F16B9D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BC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5E330F6" w14:textId="3B7A2D8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ubulin-specific chaperone A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DA236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8C548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0935E1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5.8</w:t>
            </w:r>
          </w:p>
        </w:tc>
      </w:tr>
      <w:tr w:rsidR="00AF6887" w:rsidRPr="006D6D4F" w14:paraId="2B90614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649BC2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PN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5C3D8D7" w14:textId="5930800F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lpain-2 catalytic subunit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62B00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0888D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0774B4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0</w:t>
            </w:r>
          </w:p>
        </w:tc>
      </w:tr>
      <w:tr w:rsidR="00AF6887" w:rsidRPr="006D6D4F" w14:paraId="05A5914D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CEFA86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TSC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11C03DA" w14:textId="34ADA34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ipeptidyl peptidase 1 isoform a prepro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CCC83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2ACAB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DAFA04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1.8</w:t>
            </w:r>
          </w:p>
        </w:tc>
      </w:tr>
      <w:tr w:rsidR="00AF6887" w:rsidRPr="006D6D4F" w14:paraId="4223464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BC3FD0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SMA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8CEEF60" w14:textId="045CCC5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oteasome subunit alpha type-3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C21D0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E15A2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A4B9F1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8.4</w:t>
            </w:r>
          </w:p>
        </w:tc>
      </w:tr>
      <w:tr w:rsidR="00AF6887" w:rsidRPr="006D6D4F" w14:paraId="4BF25B8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E4B83E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XN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2112A83" w14:textId="77188D6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hioredoxin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98B06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B3CD2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7D1854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.7</w:t>
            </w:r>
          </w:p>
        </w:tc>
      </w:tr>
      <w:tr w:rsidR="00AF6887" w:rsidRPr="006D6D4F" w14:paraId="5415E8D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BAEB52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ZPR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8690C02" w14:textId="03F6B50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zinc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finger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prote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ZPR1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>isoform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val="fr-FR" w:eastAsia="en-IN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FE9D5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E5F82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B6EC8B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0.9</w:t>
            </w:r>
          </w:p>
        </w:tc>
      </w:tr>
      <w:tr w:rsidR="00AF6887" w:rsidRPr="006D6D4F" w14:paraId="3B695333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79194C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SNA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7069ED7" w14:textId="2A8B1E4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TPase ASNA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088F8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77C7D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93AAF7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8.8</w:t>
            </w:r>
          </w:p>
        </w:tc>
      </w:tr>
      <w:tr w:rsidR="00AF6887" w:rsidRPr="006D6D4F" w14:paraId="3BD32F9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2A99A8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TF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F990B92" w14:textId="3614D8F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ukaryotic peptide chain release factor subunit 1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5DCF8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EF790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80325E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9</w:t>
            </w:r>
          </w:p>
        </w:tc>
      </w:tr>
      <w:tr w:rsidR="00AF6887" w:rsidRPr="006D6D4F" w14:paraId="44CC84E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FD5B80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STO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501CE45" w14:textId="58D35EE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lutathione S-transferase omega-1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52EBD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2F12A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9EAEE7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7.5</w:t>
            </w:r>
          </w:p>
        </w:tc>
      </w:tr>
      <w:tr w:rsidR="00AF6887" w:rsidRPr="006D6D4F" w14:paraId="1FC5FFB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51495F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GLS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1CA406F" w14:textId="3FECBD7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-phosphogluconolacton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16A72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188D2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7EB7A7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7.5</w:t>
            </w:r>
          </w:p>
        </w:tc>
      </w:tr>
      <w:tr w:rsidR="00AF6887" w:rsidRPr="006D6D4F" w14:paraId="2E528322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9F0239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ND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C931BD8" w14:textId="782CD67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taphylococcal nuclease domain-containing protein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A0173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A697F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C204DB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01.9</w:t>
            </w:r>
          </w:p>
        </w:tc>
      </w:tr>
      <w:tr w:rsidR="00AF6887" w:rsidRPr="006D6D4F" w14:paraId="5F43230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E7D696C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CYB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C42254F" w14:textId="6B2B9BF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lcyclin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-binding protein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9E0FB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CD5B9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33F523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6.2</w:t>
            </w:r>
          </w:p>
        </w:tc>
      </w:tr>
      <w:tr w:rsidR="00AF6887" w:rsidRPr="006D6D4F" w14:paraId="5C2111B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DA3FCB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GM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721E5C6" w14:textId="030A662A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hosphoglucomutase-like protein 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789DB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48606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3A8571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62.2</w:t>
            </w:r>
          </w:p>
        </w:tc>
      </w:tr>
      <w:tr w:rsidR="00AF6887" w:rsidRPr="006D6D4F" w14:paraId="584D2DF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B1CB4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MX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ED08AA1" w14:textId="40FE053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hioredoxin-related transmembrane protein 1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633DE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4A5A5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A77FDB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1.8</w:t>
            </w:r>
          </w:p>
        </w:tc>
      </w:tr>
      <w:tr w:rsidR="00AF6887" w:rsidRPr="006D6D4F" w14:paraId="47F6A45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3E970CA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100A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D98CC39" w14:textId="6C1BE6E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protein S100-A13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DF948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52CA0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01C47A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1.5</w:t>
            </w:r>
          </w:p>
        </w:tc>
      </w:tr>
      <w:tr w:rsidR="00AF6887" w:rsidRPr="006D6D4F" w14:paraId="30E528E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C0B9E68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AP1L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4C8DED6" w14:textId="0576126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nucleosome assembly protein 1-like 1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19968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B08A4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0B528A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5.3</w:t>
            </w:r>
          </w:p>
        </w:tc>
      </w:tr>
      <w:tr w:rsidR="00AF6887" w:rsidRPr="006D6D4F" w14:paraId="0ADC99CF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25EA2B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DX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39467C5" w14:textId="1DAD7F4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peroxiredoxin-4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DD9F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80AE8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9B549C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9.7</w:t>
            </w:r>
          </w:p>
        </w:tc>
      </w:tr>
      <w:tr w:rsidR="00AF6887" w:rsidRPr="006D6D4F" w14:paraId="6A260C57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C05625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OL1A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59B13D4" w14:textId="23F933B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ollagen alpha-2(I) chain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546C8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D45FF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C7185C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9.2</w:t>
            </w:r>
          </w:p>
        </w:tc>
      </w:tr>
      <w:tr w:rsidR="00AF6887" w:rsidRPr="006D6D4F" w14:paraId="1B587FA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0B458C5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LRX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1BE5E60" w14:textId="2A41DAA9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glutaredoxin-3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37566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FB6D5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09F53A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7.4</w:t>
            </w:r>
          </w:p>
        </w:tc>
      </w:tr>
      <w:tr w:rsidR="00AF6887" w:rsidRPr="006D6D4F" w14:paraId="02338BE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D26625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DB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498802C" w14:textId="3B6E3D71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NA damage-binding protein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79F18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337DD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06F8AF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6.9</w:t>
            </w:r>
          </w:p>
        </w:tc>
      </w:tr>
      <w:tr w:rsidR="00AF6887" w:rsidRPr="006D6D4F" w14:paraId="68A4AD0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E8B437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XPO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FA8BDB9" w14:textId="0F37ECC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xportin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832C3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44E551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41E475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23.3</w:t>
            </w:r>
          </w:p>
        </w:tc>
      </w:tr>
      <w:tr w:rsidR="00AF6887" w:rsidRPr="006D6D4F" w14:paraId="6CC1120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08FA5A4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OX5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1D236DA" w14:textId="6F84124B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ytochrome c oxidase subunit 5A, mitochondrial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8F44D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5047C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1DE005E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16.8</w:t>
            </w:r>
          </w:p>
        </w:tc>
      </w:tr>
      <w:tr w:rsidR="00AF6887" w:rsidRPr="006D6D4F" w14:paraId="6DECE880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5DC93F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LCN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A246DD3" w14:textId="38BEAC5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eutrophil gelatinase-associated lipocalin precur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6195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57B2D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675BD54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2.6</w:t>
            </w:r>
          </w:p>
        </w:tc>
      </w:tr>
      <w:tr w:rsidR="00AF6887" w:rsidRPr="006D6D4F" w14:paraId="51469C09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A05E0D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RIM2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744F3C4" w14:textId="05E5C75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ranscription intermediary factor 1-be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84DE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E1EE3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97B7BB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8.5</w:t>
            </w:r>
          </w:p>
        </w:tc>
      </w:tr>
      <w:tr w:rsidR="00AF6887" w:rsidRPr="006D6D4F" w14:paraId="7DEEB4EB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CDCDCB7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NRNPM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00C0AFB" w14:textId="5B1D309E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heterogeneous nuclear ribonucleoprotein M isoform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E295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5570A9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BCFCCC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77.5</w:t>
            </w:r>
          </w:p>
        </w:tc>
      </w:tr>
      <w:tr w:rsidR="00AF6887" w:rsidRPr="006D6D4F" w14:paraId="766B139C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99F8D09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VCP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8F2813E" w14:textId="09DEF95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transitional endoplasmic reticulum ATP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54DB5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70C00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4839153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9.3</w:t>
            </w:r>
          </w:p>
        </w:tc>
      </w:tr>
      <w:tr w:rsidR="00AF6887" w:rsidRPr="006D6D4F" w14:paraId="56E75C5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4DC4E9F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DYNC1LI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2C0E27C" w14:textId="4A102D36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ytoplasmic dynein 1 light intermediate chain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D75C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5C3F1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CEE23F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56.5</w:t>
            </w:r>
          </w:p>
        </w:tc>
      </w:tr>
      <w:tr w:rsidR="00AF6887" w:rsidRPr="006D6D4F" w14:paraId="17678945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4CDDE02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NOPH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8CA9DE2" w14:textId="69A349B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enolase-phosphatase E1 isoform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17D8EB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E985D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2C0541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8.9</w:t>
            </w:r>
          </w:p>
        </w:tc>
      </w:tr>
      <w:tr w:rsidR="00AF6887" w:rsidRPr="006D6D4F" w14:paraId="0D824AD8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A09E066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ADGRE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7F29C11" w14:textId="384F7D78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D97 antigen isoform 1 prepro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5A317C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293EC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55B6018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91.8</w:t>
            </w:r>
          </w:p>
        </w:tc>
      </w:tr>
      <w:tr w:rsidR="00AF6887" w:rsidRPr="006D6D4F" w14:paraId="3392F861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A7DF6F1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CAPZB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D77576A" w14:textId="5C8D40D4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F-actin-capping protein subunit beta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614B82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9A976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EB07C0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4.5</w:t>
            </w:r>
          </w:p>
        </w:tc>
      </w:tr>
      <w:tr w:rsidR="00AF6887" w:rsidRPr="006D6D4F" w14:paraId="1582602D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4F60EE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UDC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8464D13" w14:textId="31FCF5DC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EDICTED: nuclear migration protein </w:t>
            </w:r>
            <w:proofErr w:type="spellStart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nudC</w:t>
            </w:r>
            <w:proofErr w:type="spellEnd"/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0797BD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54EC3A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6F73A3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45.2</w:t>
            </w:r>
          </w:p>
        </w:tc>
      </w:tr>
      <w:tr w:rsidR="00AF6887" w:rsidRPr="006D6D4F" w14:paraId="3341BD84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5B0574B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SDH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911B3E3" w14:textId="5070C18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succinate dehydrogenase [ubiquinone] flavoprotein subunit, mitochondrial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2EC48F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378B86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5F06AE5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85.6</w:t>
            </w:r>
          </w:p>
        </w:tc>
      </w:tr>
      <w:tr w:rsidR="00AF6887" w:rsidRPr="00AF6887" w14:paraId="181CE04A" w14:textId="77777777" w:rsidTr="00CF37DF">
        <w:trPr>
          <w:trHeight w:val="29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C104120" w14:textId="77777777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VDAC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69F501B" w14:textId="10BD3243" w:rsidR="00AF6887" w:rsidRPr="006D6D4F" w:rsidRDefault="00AF6887" w:rsidP="00CF3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PREDICTED: voltage-dependent anion-selective channel protein 1 isoform 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D0C970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CCBF47" w14:textId="77777777" w:rsidR="00AF6887" w:rsidRPr="006D6D4F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5D2EEB8" w14:textId="77777777" w:rsidR="00AF6887" w:rsidRPr="00AF6887" w:rsidRDefault="00AF6887" w:rsidP="00CF3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D6D4F">
              <w:rPr>
                <w:rFonts w:ascii="Calibri" w:eastAsia="Times New Roman" w:hAnsi="Calibri" w:cs="Calibri"/>
                <w:color w:val="000000"/>
                <w:lang w:eastAsia="en-IN"/>
              </w:rPr>
              <w:t>30.8</w:t>
            </w:r>
          </w:p>
        </w:tc>
      </w:tr>
    </w:tbl>
    <w:p w14:paraId="56E26A55" w14:textId="3F60051C" w:rsidR="00FB03BD" w:rsidRDefault="00FB03BD"/>
    <w:sectPr w:rsidR="00FB0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3BD"/>
    <w:rsid w:val="00021D09"/>
    <w:rsid w:val="00100CF1"/>
    <w:rsid w:val="001A478A"/>
    <w:rsid w:val="003F2838"/>
    <w:rsid w:val="004A18ED"/>
    <w:rsid w:val="00606D03"/>
    <w:rsid w:val="00647854"/>
    <w:rsid w:val="006D6D4F"/>
    <w:rsid w:val="00722A61"/>
    <w:rsid w:val="008850B3"/>
    <w:rsid w:val="008C39FA"/>
    <w:rsid w:val="00A10D17"/>
    <w:rsid w:val="00A52ED2"/>
    <w:rsid w:val="00AB52D6"/>
    <w:rsid w:val="00AF6887"/>
    <w:rsid w:val="00B87087"/>
    <w:rsid w:val="00C7270D"/>
    <w:rsid w:val="00CF37DF"/>
    <w:rsid w:val="00DB2431"/>
    <w:rsid w:val="00EE099F"/>
    <w:rsid w:val="00F73567"/>
    <w:rsid w:val="00F818C7"/>
    <w:rsid w:val="00FB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FCF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3B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F68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6887"/>
    <w:rPr>
      <w:color w:val="800080"/>
      <w:u w:val="single"/>
    </w:rPr>
  </w:style>
  <w:style w:type="paragraph" w:customStyle="1" w:styleId="msonormal0">
    <w:name w:val="msonormal"/>
    <w:basedOn w:val="Normal"/>
    <w:rsid w:val="00AF6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AF688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AF688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IN"/>
    </w:rPr>
  </w:style>
  <w:style w:type="paragraph" w:styleId="NoSpacing">
    <w:name w:val="No Spacing"/>
    <w:uiPriority w:val="1"/>
    <w:qFormat/>
    <w:rsid w:val="006D6D4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3B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F68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6887"/>
    <w:rPr>
      <w:color w:val="800080"/>
      <w:u w:val="single"/>
    </w:rPr>
  </w:style>
  <w:style w:type="paragraph" w:customStyle="1" w:styleId="msonormal0">
    <w:name w:val="msonormal"/>
    <w:basedOn w:val="Normal"/>
    <w:rsid w:val="00AF6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AF688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AF688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IN"/>
    </w:rPr>
  </w:style>
  <w:style w:type="paragraph" w:styleId="NoSpacing">
    <w:name w:val="No Spacing"/>
    <w:uiPriority w:val="1"/>
    <w:qFormat/>
    <w:rsid w:val="006D6D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4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2947</Words>
  <Characters>16799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i</dc:creator>
  <cp:keywords/>
  <dc:description/>
  <cp:lastModifiedBy>Hp Pc</cp:lastModifiedBy>
  <cp:revision>4</cp:revision>
  <dcterms:created xsi:type="dcterms:W3CDTF">2020-12-06T12:52:00Z</dcterms:created>
  <dcterms:modified xsi:type="dcterms:W3CDTF">2020-12-29T05:19:00Z</dcterms:modified>
</cp:coreProperties>
</file>